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5A20F" w14:textId="309C38BF" w:rsidR="00B157F8" w:rsidRDefault="005A51AD">
      <w:pPr>
        <w:rPr>
          <w:b/>
          <w:bCs/>
        </w:rPr>
      </w:pPr>
      <w:r>
        <w:rPr>
          <w:b/>
          <w:bCs/>
        </w:rPr>
        <w:t>Supplemental Table 1</w:t>
      </w:r>
    </w:p>
    <w:tbl>
      <w:tblPr>
        <w:tblW w:w="120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44"/>
        <w:gridCol w:w="1223"/>
        <w:gridCol w:w="475"/>
        <w:gridCol w:w="1322"/>
        <w:gridCol w:w="1243"/>
        <w:gridCol w:w="1557"/>
        <w:gridCol w:w="1557"/>
        <w:gridCol w:w="1557"/>
        <w:gridCol w:w="861"/>
        <w:gridCol w:w="21221"/>
      </w:tblGrid>
      <w:tr w:rsidR="005A51AD" w:rsidRPr="005A51AD" w14:paraId="6CC0BD36" w14:textId="77777777" w:rsidTr="005A51AD">
        <w:trPr>
          <w:trHeight w:val="6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0A7DF64" w14:textId="77777777" w:rsidR="005A51AD" w:rsidRPr="005A51AD" w:rsidRDefault="005A51AD" w:rsidP="005A51AD">
            <w:r w:rsidRPr="005A51AD">
              <w:t>ID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331CF80" w14:textId="77777777" w:rsidR="005A51AD" w:rsidRPr="005A51AD" w:rsidRDefault="005A51AD" w:rsidP="005A51AD">
            <w:r w:rsidRPr="005A51AD">
              <w:t>Description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8F248FB" w14:textId="77777777" w:rsidR="005A51AD" w:rsidRPr="005A51AD" w:rsidRDefault="005A51AD" w:rsidP="005A51AD">
            <w:proofErr w:type="spellStart"/>
            <w:r w:rsidRPr="005A51AD">
              <w:t>setSize</w:t>
            </w:r>
            <w:proofErr w:type="spellEnd"/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1E672BD" w14:textId="77777777" w:rsidR="005A51AD" w:rsidRPr="005A51AD" w:rsidRDefault="005A51AD" w:rsidP="005A51AD">
            <w:proofErr w:type="spellStart"/>
            <w:r w:rsidRPr="005A51AD">
              <w:t>enrichmentScore</w:t>
            </w:r>
            <w:proofErr w:type="spellEnd"/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0CCA749" w14:textId="77777777" w:rsidR="005A51AD" w:rsidRPr="005A51AD" w:rsidRDefault="005A51AD" w:rsidP="005A51AD">
            <w:r w:rsidRPr="005A51AD">
              <w:t>NES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63A6135" w14:textId="77777777" w:rsidR="005A51AD" w:rsidRPr="005A51AD" w:rsidRDefault="005A51AD" w:rsidP="005A51AD">
            <w:proofErr w:type="spellStart"/>
            <w:r w:rsidRPr="005A51AD">
              <w:t>pvalue</w:t>
            </w:r>
            <w:proofErr w:type="spellEnd"/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8AFDEE2" w14:textId="77777777" w:rsidR="005A51AD" w:rsidRPr="005A51AD" w:rsidRDefault="005A51AD" w:rsidP="005A51AD">
            <w:proofErr w:type="spellStart"/>
            <w:proofErr w:type="gramStart"/>
            <w:r w:rsidRPr="005A51AD">
              <w:t>p.adjust</w:t>
            </w:r>
            <w:proofErr w:type="spellEnd"/>
            <w:proofErr w:type="gramEnd"/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E065984" w14:textId="77777777" w:rsidR="005A51AD" w:rsidRPr="005A51AD" w:rsidRDefault="005A51AD" w:rsidP="005A51AD">
            <w:proofErr w:type="spellStart"/>
            <w:r w:rsidRPr="005A51AD">
              <w:t>qvalue</w:t>
            </w:r>
            <w:proofErr w:type="spellEnd"/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4A51FDB" w14:textId="77777777" w:rsidR="005A51AD" w:rsidRPr="005A51AD" w:rsidRDefault="005A51AD" w:rsidP="005A51AD">
            <w:proofErr w:type="spellStart"/>
            <w:r w:rsidRPr="005A51AD">
              <w:t>leading_edge</w:t>
            </w:r>
            <w:proofErr w:type="spellEnd"/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DC3D49F" w14:textId="77777777" w:rsidR="005A51AD" w:rsidRPr="005A51AD" w:rsidRDefault="005A51AD" w:rsidP="005A51AD">
            <w:pPr>
              <w:ind w:left="1579"/>
            </w:pPr>
            <w:proofErr w:type="spellStart"/>
            <w:r w:rsidRPr="005A51AD">
              <w:t>core_enrichment</w:t>
            </w:r>
            <w:proofErr w:type="spellEnd"/>
          </w:p>
        </w:tc>
      </w:tr>
      <w:tr w:rsidR="005A51AD" w:rsidRPr="005A51AD" w14:paraId="1EC67F27" w14:textId="77777777" w:rsidTr="005A51AD">
        <w:trPr>
          <w:trHeight w:val="627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927BE93" w14:textId="77777777" w:rsidR="005A51AD" w:rsidRPr="005A51AD" w:rsidRDefault="005A51AD" w:rsidP="005A51AD">
            <w:r w:rsidRPr="005A51AD">
              <w:t>hsa0301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4C6CDEA" w14:textId="77777777" w:rsidR="005A51AD" w:rsidRPr="005A51AD" w:rsidRDefault="005A51AD" w:rsidP="005A51AD">
            <w:r w:rsidRPr="005A51AD">
              <w:t>Ribosom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9D672E9" w14:textId="77777777" w:rsidR="005A51AD" w:rsidRPr="005A51AD" w:rsidRDefault="005A51AD" w:rsidP="005A51AD">
            <w:r w:rsidRPr="005A51AD">
              <w:t>132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3031382" w14:textId="77777777" w:rsidR="005A51AD" w:rsidRPr="005A51AD" w:rsidRDefault="005A51AD" w:rsidP="005A51AD">
            <w:r w:rsidRPr="005A51AD">
              <w:t>-0.845288971768744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8104B47" w14:textId="77777777" w:rsidR="005A51AD" w:rsidRPr="005A51AD" w:rsidRDefault="005A51AD" w:rsidP="005A51AD">
            <w:r w:rsidRPr="005A51AD">
              <w:t>-3.00835282917901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424AF98" w14:textId="77777777" w:rsidR="005A51AD" w:rsidRPr="005A51AD" w:rsidRDefault="005A51AD" w:rsidP="005A51AD">
            <w:r w:rsidRPr="005A51AD">
              <w:t>1e-1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E713B06" w14:textId="77777777" w:rsidR="005A51AD" w:rsidRPr="005A51AD" w:rsidRDefault="005A51AD" w:rsidP="005A51AD">
            <w:r w:rsidRPr="005A51AD">
              <w:t>4.01428571428571e-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8F24919" w14:textId="77777777" w:rsidR="005A51AD" w:rsidRPr="005A51AD" w:rsidRDefault="005A51AD" w:rsidP="005A51AD">
            <w:r w:rsidRPr="005A51AD">
              <w:t>3.03759398496241e-09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1EAF78F" w14:textId="77777777" w:rsidR="005A51AD" w:rsidRPr="005A51AD" w:rsidRDefault="005A51AD" w:rsidP="005A51AD">
            <w:r w:rsidRPr="005A51AD">
              <w:t>tags=83%, list=12%, signal=75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E27FA9F" w14:textId="77777777" w:rsidR="005A51AD" w:rsidRPr="005A51AD" w:rsidRDefault="005A51AD" w:rsidP="005A51AD">
            <w:r w:rsidRPr="005A51AD">
              <w:t>122704/200916/64983/9801/6191/6122/10399/29088/6166/6188/6128/51065/6203/6124/4736/6135/6125/6139/64949/6138/3921/9045/6132/2197/6175/6130/6209/57129/63875/51023/6129/28973/23521/6201/6146/6187/6141/219927/6156/6194/6189/6229/64968/6137/11224/6164/6202/6232/6205/6169/6142/6152/6155/6224/51073/6173/6233/6143/6158/6222/6193/6134/65005/6234/6136/6157/9349/6223/6133/51081/7311/6144/6168/6230/6217/6207/6208/6159/6176/6204/6154/25873/6181/6161/6160/6228/79590/6165/6170/29093/6227/6167/6231/6235/6210/51121/6147/6171/6218/9553/6206/84545/51253/51649/51264/29074/64979/6183/64928/51021</w:t>
            </w:r>
          </w:p>
        </w:tc>
      </w:tr>
      <w:tr w:rsidR="005A51AD" w:rsidRPr="005A51AD" w14:paraId="2D8CAAB5" w14:textId="77777777" w:rsidTr="005A51AD">
        <w:trPr>
          <w:trHeight w:val="436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008C965" w14:textId="77777777" w:rsidR="005A51AD" w:rsidRPr="005A51AD" w:rsidRDefault="005A51AD" w:rsidP="005A51AD">
            <w:r w:rsidRPr="005A51AD">
              <w:t>hsa0517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C22F372" w14:textId="77777777" w:rsidR="005A51AD" w:rsidRPr="005A51AD" w:rsidRDefault="005A51AD" w:rsidP="005A51AD">
            <w:r w:rsidRPr="005A51AD">
              <w:t>Coronavirus disease - COVID-19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3E22864" w14:textId="77777777" w:rsidR="005A51AD" w:rsidRPr="005A51AD" w:rsidRDefault="005A51AD" w:rsidP="005A51AD">
            <w:r w:rsidRPr="005A51AD">
              <w:t>117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6346536" w14:textId="77777777" w:rsidR="005A51AD" w:rsidRPr="005A51AD" w:rsidRDefault="005A51AD" w:rsidP="005A51AD">
            <w:r w:rsidRPr="005A51AD">
              <w:t>-0.805118690227416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31B9D23" w14:textId="77777777" w:rsidR="005A51AD" w:rsidRPr="005A51AD" w:rsidRDefault="005A51AD" w:rsidP="005A51AD">
            <w:r w:rsidRPr="005A51AD">
              <w:t>-2.8041366053962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5681D5C" w14:textId="77777777" w:rsidR="005A51AD" w:rsidRPr="005A51AD" w:rsidRDefault="005A51AD" w:rsidP="005A51AD">
            <w:r w:rsidRPr="005A51AD">
              <w:t>1e-1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63B1D80" w14:textId="77777777" w:rsidR="005A51AD" w:rsidRPr="005A51AD" w:rsidRDefault="005A51AD" w:rsidP="005A51AD">
            <w:r w:rsidRPr="005A51AD">
              <w:t>4.01428571428571e-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4E7917D" w14:textId="77777777" w:rsidR="005A51AD" w:rsidRPr="005A51AD" w:rsidRDefault="005A51AD" w:rsidP="005A51AD">
            <w:r w:rsidRPr="005A51AD">
              <w:t>3.03759398496241e-09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2C54805" w14:textId="77777777" w:rsidR="005A51AD" w:rsidRPr="005A51AD" w:rsidRDefault="005A51AD" w:rsidP="005A51AD">
            <w:r w:rsidRPr="005A51AD">
              <w:t>tags=68%, list=9%, signal=64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568B8F6" w14:textId="77777777" w:rsidR="005A51AD" w:rsidRPr="005A51AD" w:rsidRDefault="005A51AD" w:rsidP="005A51AD">
            <w:r w:rsidRPr="005A51AD">
              <w:t>6166/6188/6128/51065/6203/6124/4736/6135/6125/6139/6138/3921/9045/6132/2197/6175/6130/6209/6129/23521/6201/6146/6187/6141/6156/6194/6189/6229/6137/11224/6164/6202/6232/6205/6169/6142/6152/6155/6224/6173/6233/6143/6158/6222/6193/6134/6234/6136/6157/9349/6223/6133/7311/6144/6168/6230/6217/6207/6208/6159/6176/6204/6154/25873/6181/6161/6160/6228/6165/6170/6227/6167/6231/6235/6210/51121/6147/6171/6218/6206</w:t>
            </w:r>
          </w:p>
        </w:tc>
      </w:tr>
      <w:tr w:rsidR="005A51AD" w:rsidRPr="005A51AD" w14:paraId="0CF67874" w14:textId="77777777" w:rsidTr="005A51AD">
        <w:trPr>
          <w:trHeight w:val="409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87DA678" w14:textId="77777777" w:rsidR="005A51AD" w:rsidRPr="005A51AD" w:rsidRDefault="005A51AD" w:rsidP="005A51AD">
            <w:r w:rsidRPr="005A51AD">
              <w:t>hsa0019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767EC5C" w14:textId="77777777" w:rsidR="005A51AD" w:rsidRPr="005A51AD" w:rsidRDefault="005A51AD" w:rsidP="005A51AD">
            <w:r w:rsidRPr="005A51AD">
              <w:t>Oxidative phosphorylation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8E36A0D" w14:textId="77777777" w:rsidR="005A51AD" w:rsidRPr="005A51AD" w:rsidRDefault="005A51AD" w:rsidP="005A51AD">
            <w:r w:rsidRPr="005A51AD">
              <w:t>105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7684C63" w14:textId="77777777" w:rsidR="005A51AD" w:rsidRPr="005A51AD" w:rsidRDefault="005A51AD" w:rsidP="005A51AD">
            <w:r w:rsidRPr="005A51AD">
              <w:t>-0.675251349596165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7475FBC" w14:textId="77777777" w:rsidR="005A51AD" w:rsidRPr="005A51AD" w:rsidRDefault="005A51AD" w:rsidP="005A51AD">
            <w:r w:rsidRPr="005A51AD">
              <w:t>-2.325087669864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8308D1B" w14:textId="77777777" w:rsidR="005A51AD" w:rsidRPr="005A51AD" w:rsidRDefault="005A51AD" w:rsidP="005A51AD">
            <w:r w:rsidRPr="005A51AD">
              <w:t>1e-1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9A22E89" w14:textId="77777777" w:rsidR="005A51AD" w:rsidRPr="005A51AD" w:rsidRDefault="005A51AD" w:rsidP="005A51AD">
            <w:r w:rsidRPr="005A51AD">
              <w:t>4.01428571428571e-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DDFFC8F" w14:textId="77777777" w:rsidR="005A51AD" w:rsidRPr="005A51AD" w:rsidRDefault="005A51AD" w:rsidP="005A51AD">
            <w:r w:rsidRPr="005A51AD">
              <w:t>3.03759398496241e-09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4E8DC08" w14:textId="77777777" w:rsidR="005A51AD" w:rsidRPr="005A51AD" w:rsidRDefault="005A51AD" w:rsidP="005A51AD">
            <w:r w:rsidRPr="005A51AD">
              <w:t>tags=71%, list=23%, signal=56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44DEFD5" w14:textId="77777777" w:rsidR="005A51AD" w:rsidRPr="005A51AD" w:rsidRDefault="005A51AD" w:rsidP="005A51AD">
            <w:r w:rsidRPr="005A51AD">
              <w:t>4714/51079/1537/7385/10476/506/529/5464/4707/4694/513/54539/55967/9377/4713/1329/4700/7386/4711/4708/4724/8992/4718/4704/539/4716/54205/4706/4726/4715/4720/1327/9551/522/516/4710/126328/1340/29796/4712/4723/4697/1345/1337/374291/517/521/4725/27089/518/7381/533/7388/4709/10975/10632/1350/9550/1351/1347/4696/4728/514/509/4695/9296/4702/4698/6390/1349/4722/9167/4717/10063/4729</w:t>
            </w:r>
          </w:p>
        </w:tc>
      </w:tr>
      <w:tr w:rsidR="005A51AD" w:rsidRPr="005A51AD" w14:paraId="1AE48CAB" w14:textId="77777777" w:rsidTr="005A51AD">
        <w:trPr>
          <w:trHeight w:val="610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677A4D9" w14:textId="77777777" w:rsidR="005A51AD" w:rsidRPr="005A51AD" w:rsidRDefault="005A51AD" w:rsidP="005A51AD">
            <w:r w:rsidRPr="005A51AD">
              <w:t>hsa05012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6FC0734" w14:textId="77777777" w:rsidR="005A51AD" w:rsidRPr="005A51AD" w:rsidRDefault="005A51AD" w:rsidP="005A51AD">
            <w:r w:rsidRPr="005A51AD">
              <w:t>Parkinson diseas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DAD1EB8" w14:textId="77777777" w:rsidR="005A51AD" w:rsidRPr="005A51AD" w:rsidRDefault="005A51AD" w:rsidP="005A51AD">
            <w:r w:rsidRPr="005A51AD">
              <w:t>187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58067F6" w14:textId="77777777" w:rsidR="005A51AD" w:rsidRPr="005A51AD" w:rsidRDefault="005A51AD" w:rsidP="005A51AD">
            <w:r w:rsidRPr="005A51AD">
              <w:t>-0.580069389099006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A213085" w14:textId="77777777" w:rsidR="005A51AD" w:rsidRPr="005A51AD" w:rsidRDefault="005A51AD" w:rsidP="005A51AD">
            <w:r w:rsidRPr="005A51AD">
              <w:t>-2.1376569815058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64F243A" w14:textId="77777777" w:rsidR="005A51AD" w:rsidRPr="005A51AD" w:rsidRDefault="005A51AD" w:rsidP="005A51AD">
            <w:r w:rsidRPr="005A51AD">
              <w:t>1e-1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52D8A9B" w14:textId="77777777" w:rsidR="005A51AD" w:rsidRPr="005A51AD" w:rsidRDefault="005A51AD" w:rsidP="005A51AD">
            <w:r w:rsidRPr="005A51AD">
              <w:t>4.01428571428571e-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F2B255C" w14:textId="77777777" w:rsidR="005A51AD" w:rsidRPr="005A51AD" w:rsidRDefault="005A51AD" w:rsidP="005A51AD">
            <w:r w:rsidRPr="005A51AD">
              <w:t>3.03759398496241e-09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5453E72" w14:textId="77777777" w:rsidR="005A51AD" w:rsidRPr="005A51AD" w:rsidRDefault="005A51AD" w:rsidP="005A51AD">
            <w:r w:rsidRPr="005A51AD">
              <w:t>tags=59%, list=24%, signal=47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C79775A" w14:textId="77777777" w:rsidR="005A51AD" w:rsidRPr="005A51AD" w:rsidRDefault="005A51AD" w:rsidP="005A51AD">
            <w:r w:rsidRPr="005A51AD">
              <w:t>7417/7345/581/5685/5690/5714/4714/51079/1537/5684/7385/6647/10476/506/7494/1965/5689/5691/4707/4694/513/54539/5682/7332/55967/9377/5692/4713/1329/4700/5694/7386/5683/2773/4711/203068/4708/10383/4724/292/4718/5693/5719/4704/539/4716/2778/54205/4706/4726/4715/4720/801/1327/5701/11315/522/84790/293/516/4710/7314/126328/25828/10131/10376/1340/29796/7979/4712/7295/4723/4697/1345/5688/1337/374291/517/4725/27089/518/7381/7388/4709/805/118424/10975/1350/1351/1347/4696/4728/514/9817/5715/6233/509/4695/10381/27173/4702/7311/4698/6390/7419/5686/1349/4722/9167/4717/4729</w:t>
            </w:r>
          </w:p>
        </w:tc>
      </w:tr>
      <w:tr w:rsidR="005A51AD" w:rsidRPr="005A51AD" w14:paraId="19EAFDA0" w14:textId="77777777" w:rsidTr="005A51AD">
        <w:trPr>
          <w:trHeight w:val="561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CF52ED9" w14:textId="77777777" w:rsidR="005A51AD" w:rsidRPr="005A51AD" w:rsidRDefault="005A51AD" w:rsidP="005A51AD">
            <w:r w:rsidRPr="005A51AD">
              <w:t>hsa0502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513138B" w14:textId="77777777" w:rsidR="005A51AD" w:rsidRPr="005A51AD" w:rsidRDefault="005A51AD" w:rsidP="005A51AD">
            <w:r w:rsidRPr="005A51AD">
              <w:t>Prion diseas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7E1BE18" w14:textId="77777777" w:rsidR="005A51AD" w:rsidRPr="005A51AD" w:rsidRDefault="005A51AD" w:rsidP="005A51AD">
            <w:r w:rsidRPr="005A51AD">
              <w:t>177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A468FA3" w14:textId="77777777" w:rsidR="005A51AD" w:rsidRPr="005A51AD" w:rsidRDefault="005A51AD" w:rsidP="005A51AD">
            <w:r w:rsidRPr="005A51AD">
              <w:t>-0.565892599102523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0012FDC" w14:textId="77777777" w:rsidR="005A51AD" w:rsidRPr="005A51AD" w:rsidRDefault="005A51AD" w:rsidP="005A51AD">
            <w:r w:rsidRPr="005A51AD">
              <w:t>-2.0748481447518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8960E58" w14:textId="77777777" w:rsidR="005A51AD" w:rsidRPr="005A51AD" w:rsidRDefault="005A51AD" w:rsidP="005A51AD">
            <w:r w:rsidRPr="005A51AD">
              <w:t>1e-1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FB136E3" w14:textId="77777777" w:rsidR="005A51AD" w:rsidRPr="005A51AD" w:rsidRDefault="005A51AD" w:rsidP="005A51AD">
            <w:r w:rsidRPr="005A51AD">
              <w:t>4.01428571428571e-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C93721D" w14:textId="77777777" w:rsidR="005A51AD" w:rsidRPr="005A51AD" w:rsidRDefault="005A51AD" w:rsidP="005A51AD">
            <w:r w:rsidRPr="005A51AD">
              <w:t>3.03759398496241e-09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F8D9F98" w14:textId="77777777" w:rsidR="005A51AD" w:rsidRPr="005A51AD" w:rsidRDefault="005A51AD" w:rsidP="005A51AD">
            <w:r w:rsidRPr="005A51AD">
              <w:t>tags=58%, list=24%, signal=46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7307AFC" w14:textId="77777777" w:rsidR="005A51AD" w:rsidRPr="005A51AD" w:rsidRDefault="005A51AD" w:rsidP="005A51AD">
            <w:r w:rsidRPr="005A51AD">
              <w:t>7417/3304/581/5685/5690/5714/4714/51079/1537/5684/7385/6647/10476/506/1965/5689/5691/4707/4694/513/54539/5682/858/55967/3303/9377/5692/4713/1460/1329/4700/5694/7386/5683/857/4711/5534/203068/4708/10383/4724/292/4718/5693/5719/4704/539/4716/54205/4706/4726/4715/4720/5879/1327/5701/572/522/84790/293/516/4710/126328/3312/10376/1340/29796/7979/4712/4723/4697/1345/5688/1337/374291/517/4725/27089/518/7381/7388/4709/10975/1350/1351/1347/4696/4728/514/5715/509/4695/10381/4702/4698/6390/7419/5686/1349/4722/9167/4717/4729</w:t>
            </w:r>
          </w:p>
        </w:tc>
      </w:tr>
      <w:tr w:rsidR="005A51AD" w:rsidRPr="005A51AD" w14:paraId="7B051925" w14:textId="77777777" w:rsidTr="005A51AD">
        <w:trPr>
          <w:trHeight w:val="665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710A223" w14:textId="77777777" w:rsidR="005A51AD" w:rsidRPr="005A51AD" w:rsidRDefault="005A51AD" w:rsidP="005A51AD">
            <w:r w:rsidRPr="005A51AD">
              <w:t>hsa0501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4290FB4" w14:textId="77777777" w:rsidR="005A51AD" w:rsidRPr="005A51AD" w:rsidRDefault="005A51AD" w:rsidP="005A51AD">
            <w:r w:rsidRPr="005A51AD">
              <w:t>Amyotrophic lateral sclerosis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64C30F3" w14:textId="77777777" w:rsidR="005A51AD" w:rsidRPr="005A51AD" w:rsidRDefault="005A51AD" w:rsidP="005A51AD">
            <w:r w:rsidRPr="005A51AD">
              <w:t>232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3FEBBD6" w14:textId="77777777" w:rsidR="005A51AD" w:rsidRPr="005A51AD" w:rsidRDefault="005A51AD" w:rsidP="005A51AD">
            <w:r w:rsidRPr="005A51AD">
              <w:t>-0.548152521914591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E78C73F" w14:textId="77777777" w:rsidR="005A51AD" w:rsidRPr="005A51AD" w:rsidRDefault="005A51AD" w:rsidP="005A51AD">
            <w:r w:rsidRPr="005A51AD">
              <w:t>-2.0705881948778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A80B92A" w14:textId="77777777" w:rsidR="005A51AD" w:rsidRPr="005A51AD" w:rsidRDefault="005A51AD" w:rsidP="005A51AD">
            <w:r w:rsidRPr="005A51AD">
              <w:t>1e-1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74C7512" w14:textId="77777777" w:rsidR="005A51AD" w:rsidRPr="005A51AD" w:rsidRDefault="005A51AD" w:rsidP="005A51AD">
            <w:r w:rsidRPr="005A51AD">
              <w:t>4.01428571428571e-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B341446" w14:textId="77777777" w:rsidR="005A51AD" w:rsidRPr="005A51AD" w:rsidRDefault="005A51AD" w:rsidP="005A51AD">
            <w:r w:rsidRPr="005A51AD">
              <w:t>3.03759398496241e-09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7FA8803" w14:textId="77777777" w:rsidR="005A51AD" w:rsidRPr="005A51AD" w:rsidRDefault="005A51AD" w:rsidP="005A51AD">
            <w:r w:rsidRPr="005A51AD">
              <w:t>tags=52%, list=24%, signal=42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140B8FA" w14:textId="77777777" w:rsidR="005A51AD" w:rsidRPr="005A51AD" w:rsidRDefault="005A51AD" w:rsidP="005A51AD">
            <w:r w:rsidRPr="005A51AD">
              <w:t>581/5685/5690/5714/4714/9818/51079/3178/311/1537/5684/79902/7385/6647/10476/506/7494/1965/29978/71/5689/5691/55626/10189/4707/4694/513/23279/54539/5682/55967/9377/5692/4713/1329/4700/637/5694/7386/5683/4711/5534/203068/4708/10383/4724/642659/4718/5693/5719/4704/6428/539/4716/5861/54205/4706/4726/4715/4720/5879/1327/5701/572/522/8480/84790/516/4710/2876/126328/10121/10376/10540/1340/29796/7979/4712/55706/4723/4697/1345/310/5688/1337/374291/517/4725/5216/27089/518/7381/7388/4709/10975/4218/5217/81631/1350/1351/1347/4696/11258/4728/10280/514/5715/509/4695/10381/4702/10671/10762/4698/6390/5686/1349/4722/9167/4717/4729</w:t>
            </w:r>
          </w:p>
        </w:tc>
      </w:tr>
      <w:tr w:rsidR="005A51AD" w:rsidRPr="005A51AD" w14:paraId="7EE8FAA6" w14:textId="77777777" w:rsidTr="005A51AD">
        <w:trPr>
          <w:trHeight w:val="605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DA2A7D7" w14:textId="77777777" w:rsidR="005A51AD" w:rsidRPr="005A51AD" w:rsidRDefault="005A51AD" w:rsidP="005A51AD">
            <w:r w:rsidRPr="005A51AD">
              <w:t>hsa05016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40D9F46" w14:textId="77777777" w:rsidR="005A51AD" w:rsidRPr="005A51AD" w:rsidRDefault="005A51AD" w:rsidP="005A51AD">
            <w:r w:rsidRPr="005A51AD">
              <w:t>Huntington diseas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9A414CD" w14:textId="77777777" w:rsidR="005A51AD" w:rsidRPr="005A51AD" w:rsidRDefault="005A51AD" w:rsidP="005A51AD">
            <w:r w:rsidRPr="005A51AD">
              <w:t>197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6BEC42D" w14:textId="77777777" w:rsidR="005A51AD" w:rsidRPr="005A51AD" w:rsidRDefault="005A51AD" w:rsidP="005A51AD">
            <w:r w:rsidRPr="005A51AD">
              <w:t>-0.551031225481673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F78EC09" w14:textId="77777777" w:rsidR="005A51AD" w:rsidRPr="005A51AD" w:rsidRDefault="005A51AD" w:rsidP="005A51AD">
            <w:r w:rsidRPr="005A51AD">
              <w:t>-2.04646618132718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D03C826" w14:textId="77777777" w:rsidR="005A51AD" w:rsidRPr="005A51AD" w:rsidRDefault="005A51AD" w:rsidP="005A51AD">
            <w:r w:rsidRPr="005A51AD">
              <w:t>1e-10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5221A19" w14:textId="77777777" w:rsidR="005A51AD" w:rsidRPr="005A51AD" w:rsidRDefault="005A51AD" w:rsidP="005A51AD">
            <w:r w:rsidRPr="005A51AD">
              <w:t>4.01428571428571e-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84FDEB8" w14:textId="77777777" w:rsidR="005A51AD" w:rsidRPr="005A51AD" w:rsidRDefault="005A51AD" w:rsidP="005A51AD">
            <w:r w:rsidRPr="005A51AD">
              <w:t>3.03759398496241e-09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B1FDDB5" w14:textId="77777777" w:rsidR="005A51AD" w:rsidRPr="005A51AD" w:rsidRDefault="005A51AD" w:rsidP="005A51AD">
            <w:r w:rsidRPr="005A51AD">
              <w:t>tags=56%, list=24%, signal=44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08950AF" w14:textId="77777777" w:rsidR="005A51AD" w:rsidRPr="005A51AD" w:rsidRDefault="005A51AD" w:rsidP="005A51AD">
            <w:r w:rsidRPr="005A51AD">
              <w:t>581/5685/5690/5714/4714/51079/1537/5684/7385/6647/10476/506/5689/5691/55626/4707/4694/513/54539/3065/5682/55967/9377/5692/4713/1173/5435/1329/4700/5694/7386/5683/160/4711/203068/4708/10383/4724/292/4718/5693/5719/4704/539/4716/54205/4706/4726/4715/4720/1327/5701/522/7019/84790/293/516/1212/5437/4710/2876/126328/10121/10376/10540/1340/1175/29796/7979/4712/4723/4697/1345/5688/1337/374291/517/4725/27089/518/7381/7388/4709/10975/1350/1351/1347/4696/11258/4728/514/5715/5441/509/4695/10381/4702/10671/4698/6390/7419/5686/1349/4722/5436/9167/5440/5439/4717/4729</w:t>
            </w:r>
          </w:p>
        </w:tc>
      </w:tr>
      <w:tr w:rsidR="005A51AD" w:rsidRPr="005A51AD" w14:paraId="4D7465EB" w14:textId="77777777" w:rsidTr="005A51AD">
        <w:trPr>
          <w:trHeight w:val="431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AE4B188" w14:textId="77777777" w:rsidR="005A51AD" w:rsidRPr="005A51AD" w:rsidRDefault="005A51AD" w:rsidP="005A51AD">
            <w:r w:rsidRPr="005A51AD">
              <w:t>hsa0471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27B98BB" w14:textId="77777777" w:rsidR="005A51AD" w:rsidRPr="005A51AD" w:rsidRDefault="005A51AD" w:rsidP="005A51AD">
            <w:r w:rsidRPr="005A51AD">
              <w:t>Thermogenesis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A9F0E1C" w14:textId="77777777" w:rsidR="005A51AD" w:rsidRPr="005A51AD" w:rsidRDefault="005A51AD" w:rsidP="005A51AD">
            <w:r w:rsidRPr="005A51AD">
              <w:t>142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2ED0948" w14:textId="77777777" w:rsidR="005A51AD" w:rsidRPr="005A51AD" w:rsidRDefault="005A51AD" w:rsidP="005A51AD">
            <w:r w:rsidRPr="005A51AD">
              <w:t>-0.560465016989588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A8A0971" w14:textId="77777777" w:rsidR="005A51AD" w:rsidRPr="005A51AD" w:rsidRDefault="005A51AD" w:rsidP="005A51AD">
            <w:r w:rsidRPr="005A51AD">
              <w:t>-2.0121048610595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C98F84F" w14:textId="77777777" w:rsidR="005A51AD" w:rsidRPr="005A51AD" w:rsidRDefault="005A51AD" w:rsidP="005A51AD">
            <w:r w:rsidRPr="005A51AD">
              <w:t>6.5001858468378e-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37ADABE" w14:textId="77777777" w:rsidR="005A51AD" w:rsidRPr="005A51AD" w:rsidRDefault="005A51AD" w:rsidP="005A51AD">
            <w:r w:rsidRPr="005A51AD">
              <w:t>2.28319027870178e-0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B26A861" w14:textId="77777777" w:rsidR="005A51AD" w:rsidRPr="005A51AD" w:rsidRDefault="005A51AD" w:rsidP="005A51AD">
            <w:r w:rsidRPr="005A51AD">
              <w:t>1.72768097508057e-07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51666BC" w14:textId="77777777" w:rsidR="005A51AD" w:rsidRPr="005A51AD" w:rsidRDefault="005A51AD" w:rsidP="005A51AD">
            <w:r w:rsidRPr="005A51AD">
              <w:t>tags=56%, list=23%, signal=44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76FF770" w14:textId="77777777" w:rsidR="005A51AD" w:rsidRPr="005A51AD" w:rsidRDefault="005A51AD" w:rsidP="005A51AD">
            <w:r w:rsidRPr="005A51AD">
              <w:t>4714/6602/51079/1537/7385/10476/506/3265/71/4707/4694/513/54539/55967/9377/4713/1329/4700/7386/4711/284184/4708/4724/4718/4704/539/4716/2778/4706/4726/4715/4720/1327/9551/522/516/4893/4710/126328/1340/29796/4712/4723/4697/1345/1337/374291/86/517/521/4725/27089/518/7381/7388/4709/10975/6598/10632/1350/1351/25915/1347/4696/4728/6194/514/509/4695/4702/4698/6390/51287/1349/4722/116228/9167/4717/10063/4729</w:t>
            </w:r>
          </w:p>
        </w:tc>
      </w:tr>
      <w:tr w:rsidR="005A51AD" w:rsidRPr="005A51AD" w14:paraId="01328067" w14:textId="77777777" w:rsidTr="005A51AD">
        <w:trPr>
          <w:trHeight w:val="605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576C73C" w14:textId="77777777" w:rsidR="005A51AD" w:rsidRPr="005A51AD" w:rsidRDefault="005A51AD" w:rsidP="005A51AD">
            <w:r w:rsidRPr="005A51AD">
              <w:t>hsa0501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8C5FAA0" w14:textId="77777777" w:rsidR="005A51AD" w:rsidRPr="005A51AD" w:rsidRDefault="005A51AD" w:rsidP="005A51AD">
            <w:r w:rsidRPr="005A51AD">
              <w:t>Alzheimer diseas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E2C9DF3" w14:textId="77777777" w:rsidR="005A51AD" w:rsidRPr="005A51AD" w:rsidRDefault="005A51AD" w:rsidP="005A51AD">
            <w:r w:rsidRPr="005A51AD">
              <w:t>224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0B4343E" w14:textId="77777777" w:rsidR="005A51AD" w:rsidRPr="005A51AD" w:rsidRDefault="005A51AD" w:rsidP="005A51AD">
            <w:r w:rsidRPr="005A51AD">
              <w:t>-0.476760521945183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C44F483" w14:textId="77777777" w:rsidR="005A51AD" w:rsidRPr="005A51AD" w:rsidRDefault="005A51AD" w:rsidP="005A51AD">
            <w:r w:rsidRPr="005A51AD">
              <w:t>-1.7914583803550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C64EBBA" w14:textId="77777777" w:rsidR="005A51AD" w:rsidRPr="005A51AD" w:rsidRDefault="005A51AD" w:rsidP="005A51AD">
            <w:r w:rsidRPr="005A51AD">
              <w:t>2.36971841586727e-0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6B429DE" w14:textId="77777777" w:rsidR="005A51AD" w:rsidRPr="005A51AD" w:rsidRDefault="005A51AD" w:rsidP="005A51AD">
            <w:r w:rsidRPr="005A51AD">
              <w:t>7.39878749843004e-0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8B707AF" w14:textId="77777777" w:rsidR="005A51AD" w:rsidRPr="005A51AD" w:rsidRDefault="005A51AD" w:rsidP="005A51AD">
            <w:r w:rsidRPr="005A51AD">
              <w:t>5.59863298251683e-06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0AE9CD8" w14:textId="77777777" w:rsidR="005A51AD" w:rsidRPr="005A51AD" w:rsidRDefault="005A51AD" w:rsidP="005A51AD">
            <w:r w:rsidRPr="005A51AD">
              <w:t>tags=50%, list=24%, signal=40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5C3BCE5" w14:textId="77777777" w:rsidR="005A51AD" w:rsidRPr="005A51AD" w:rsidRDefault="005A51AD" w:rsidP="005A51AD">
            <w:r w:rsidRPr="005A51AD">
              <w:t>5685/5690/5714/4714/51079/1537/5684/7385/10476/506/7494/1965/5605/3265/5689/5691/55626/4707/4694/513/54539/5682/55967/9377/5692/4713/1460/1329/4700/637/5694/207/7386/5683/4711/2535/5534/203068/4708/10383/4724/292/4718/1454/5693/5719/4704/539/4716/54205/1855/4706/4726/4715/4720/801/1327/5701/572/522/84790/293/516/4893/4710/126328/10376/1340/29796/7979/4712/8883/4723/4697/1345/5688/1337/374291/517/4725/2597/27089/518/7381/7388/4709/805/10975/1350/51107/1351/1347/4696/4728/514/5715/509/4695/10381/27173/3028/4702/55851/4698/6390/7419/5686/1349/4722/9167/4717/4729</w:t>
            </w:r>
          </w:p>
        </w:tc>
      </w:tr>
      <w:tr w:rsidR="005A51AD" w:rsidRPr="005A51AD" w14:paraId="32C7399D" w14:textId="77777777" w:rsidTr="005A51AD">
        <w:trPr>
          <w:trHeight w:val="69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9749AE1" w14:textId="77777777" w:rsidR="005A51AD" w:rsidRPr="005A51AD" w:rsidRDefault="005A51AD" w:rsidP="005A51AD">
            <w:r w:rsidRPr="005A51AD">
              <w:t>hsa05022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9666AB3" w14:textId="77777777" w:rsidR="005A51AD" w:rsidRPr="005A51AD" w:rsidRDefault="005A51AD" w:rsidP="005A51AD">
            <w:r w:rsidRPr="005A51AD">
              <w:t>Pathways of neurodegeneration - multiple diseases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9184CE0" w14:textId="77777777" w:rsidR="005A51AD" w:rsidRPr="005A51AD" w:rsidRDefault="005A51AD" w:rsidP="005A51AD">
            <w:r w:rsidRPr="005A51AD">
              <w:t>261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44A087D" w14:textId="77777777" w:rsidR="005A51AD" w:rsidRPr="005A51AD" w:rsidRDefault="005A51AD" w:rsidP="005A51AD">
            <w:r w:rsidRPr="005A51AD">
              <w:t>-0.453264495030268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7347874" w14:textId="77777777" w:rsidR="005A51AD" w:rsidRPr="005A51AD" w:rsidRDefault="005A51AD" w:rsidP="005A51AD">
            <w:r w:rsidRPr="005A51AD">
              <w:t>-1.733692418856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2FDDA32" w14:textId="77777777" w:rsidR="005A51AD" w:rsidRPr="005A51AD" w:rsidRDefault="005A51AD" w:rsidP="005A51AD">
            <w:r w:rsidRPr="005A51AD">
              <w:t>4.64831708702115e-0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FA8AB1F" w14:textId="77777777" w:rsidR="005A51AD" w:rsidRPr="005A51AD" w:rsidRDefault="005A51AD" w:rsidP="005A51AD">
            <w:r w:rsidRPr="005A51AD">
              <w:t>1.30617710145294e-0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4B9A0E0" w14:textId="77777777" w:rsidR="005A51AD" w:rsidRPr="005A51AD" w:rsidRDefault="005A51AD" w:rsidP="005A51AD">
            <w:r w:rsidRPr="005A51AD">
              <w:t>9.88379001661339e-06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05D7856" w14:textId="77777777" w:rsidR="005A51AD" w:rsidRPr="005A51AD" w:rsidRDefault="005A51AD" w:rsidP="005A51AD">
            <w:r w:rsidRPr="005A51AD">
              <w:t>tags=49%, list=24%, signal=39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CDE2F3E" w14:textId="77777777" w:rsidR="005A51AD" w:rsidRPr="005A51AD" w:rsidRDefault="005A51AD" w:rsidP="005A51AD">
            <w:r w:rsidRPr="005A51AD">
              <w:t>7417/7345/581/5685/5690/5714/4714/51079/1537/5684/7385/6647/10476/506/7494/1965/5605/3265/5689/5691/55626/4707/4694/513/54539/5682/7332/55967/9377/5692/4713/1460/1329/4700/637/5694/7386/5683/4711/2535/5534/203068/4708/10383/4724/292/4718/1454/5693/5719/4704/539/4716/5861/54205/1855/4706/4726/4715/4720/801/5879/1327/5701/572/11315/522/84790/293/516/4893/4710/7314/2876/126328/10121/10131/10376/10540/1340/29796/7979/4712/4723/4697/1345/5688/1337/374291/517/4725/27089/518/7381/7388/4709/805/118424/10975/4218/81631/1350/1351/1347/4696/11258/4728/10280/514/5715/6233/509/4695/10381/3028/4702/7311/10671/4698/6390/7419/5686/1349/4722/9167/4717/4729</w:t>
            </w:r>
          </w:p>
        </w:tc>
      </w:tr>
      <w:tr w:rsidR="005A51AD" w:rsidRPr="005A51AD" w14:paraId="1A8CF250" w14:textId="77777777" w:rsidTr="005A51AD">
        <w:trPr>
          <w:trHeight w:val="354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FF9F894" w14:textId="77777777" w:rsidR="005A51AD" w:rsidRPr="005A51AD" w:rsidRDefault="005A51AD" w:rsidP="005A51AD">
            <w:r w:rsidRPr="005A51AD">
              <w:t>hsa04932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3C2169D" w14:textId="77777777" w:rsidR="005A51AD" w:rsidRPr="005A51AD" w:rsidRDefault="005A51AD" w:rsidP="005A51AD">
            <w:r w:rsidRPr="005A51AD">
              <w:t>Non-alcoholic fatty liver diseas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7EA5E80" w14:textId="77777777" w:rsidR="005A51AD" w:rsidRPr="005A51AD" w:rsidRDefault="005A51AD" w:rsidP="005A51AD">
            <w:r w:rsidRPr="005A51AD">
              <w:t>95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53829B1" w14:textId="77777777" w:rsidR="005A51AD" w:rsidRPr="005A51AD" w:rsidRDefault="005A51AD" w:rsidP="005A51AD">
            <w:r w:rsidRPr="005A51AD">
              <w:t>-0.55889014612787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6A4594B" w14:textId="77777777" w:rsidR="005A51AD" w:rsidRPr="005A51AD" w:rsidRDefault="005A51AD" w:rsidP="005A51AD">
            <w:r w:rsidRPr="005A51AD">
              <w:t>-1.9102021697909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A0284F6" w14:textId="77777777" w:rsidR="005A51AD" w:rsidRPr="005A51AD" w:rsidRDefault="005A51AD" w:rsidP="005A51AD">
            <w:r w:rsidRPr="005A51AD">
              <w:t>2.27464953864993e-0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DB3AEBA" w14:textId="77777777" w:rsidR="005A51AD" w:rsidRPr="005A51AD" w:rsidRDefault="005A51AD" w:rsidP="005A51AD">
            <w:r w:rsidRPr="005A51AD">
              <w:t>5.8106956396421e-0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142FBD9" w14:textId="77777777" w:rsidR="005A51AD" w:rsidRPr="005A51AD" w:rsidRDefault="005A51AD" w:rsidP="005A51AD">
            <w:r w:rsidRPr="005A51AD">
              <w:t>4.39693020868217e-05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1C48B5A" w14:textId="77777777" w:rsidR="005A51AD" w:rsidRPr="005A51AD" w:rsidRDefault="005A51AD" w:rsidP="005A51AD">
            <w:r w:rsidRPr="005A51AD">
              <w:t>tags=67%, list=24%, signal=52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C22B52A" w14:textId="77777777" w:rsidR="005A51AD" w:rsidRPr="005A51AD" w:rsidRDefault="005A51AD" w:rsidP="005A51AD">
            <w:r w:rsidRPr="005A51AD">
              <w:t>3667/998/581/4714/51079/1537/7385/7494/1965/4707/4694/4296/54539/55967/9377/4713/1329/4700/637/207/7386/4711/4708/4724/4718/4704/4716/54205/4706/4726/4715/4720/5879/1327/4710/126328/1340/29796/4712/4723/4697/1345/1337/374291/4725/27089/7381/7388/4709/10975/1350/1351/1347/4696/4728/4695/4702/4698/6390/1349/4722/9167/4717/4729</w:t>
            </w:r>
          </w:p>
        </w:tc>
      </w:tr>
      <w:tr w:rsidR="005A51AD" w:rsidRPr="005A51AD" w14:paraId="10FFE6AF" w14:textId="77777777" w:rsidTr="005A51AD">
        <w:trPr>
          <w:trHeight w:val="414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C38A9AD" w14:textId="77777777" w:rsidR="005A51AD" w:rsidRPr="005A51AD" w:rsidRDefault="005A51AD" w:rsidP="005A51AD">
            <w:r w:rsidRPr="005A51AD">
              <w:t>hsa05208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4D217AF" w14:textId="77777777" w:rsidR="005A51AD" w:rsidRPr="005A51AD" w:rsidRDefault="005A51AD" w:rsidP="005A51AD">
            <w:r w:rsidRPr="005A51AD">
              <w:t>Chemical carcinogenesis - reactive oxygen species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AE35323" w14:textId="77777777" w:rsidR="005A51AD" w:rsidRPr="005A51AD" w:rsidRDefault="005A51AD" w:rsidP="005A51AD">
            <w:r w:rsidRPr="005A51AD">
              <w:t>145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DF95941" w14:textId="77777777" w:rsidR="005A51AD" w:rsidRPr="005A51AD" w:rsidRDefault="005A51AD" w:rsidP="005A51AD">
            <w:r w:rsidRPr="005A51AD">
              <w:t>-0.493823238277519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1E1EFE6" w14:textId="77777777" w:rsidR="005A51AD" w:rsidRPr="005A51AD" w:rsidRDefault="005A51AD" w:rsidP="005A51AD">
            <w:r w:rsidRPr="005A51AD">
              <w:t>-1.7829133058593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3BD29DE" w14:textId="77777777" w:rsidR="005A51AD" w:rsidRPr="005A51AD" w:rsidRDefault="005A51AD" w:rsidP="005A51AD">
            <w:r w:rsidRPr="005A51AD">
              <w:t>8.64968503486354e-0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AFBDEEC" w14:textId="77777777" w:rsidR="005A51AD" w:rsidRPr="005A51AD" w:rsidRDefault="005A51AD" w:rsidP="005A51AD">
            <w:r w:rsidRPr="005A51AD">
              <w:t>0.00020254679123305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BA3E332" w14:textId="77777777" w:rsidR="005A51AD" w:rsidRPr="005A51AD" w:rsidRDefault="005A51AD" w:rsidP="005A51AD">
            <w:r w:rsidRPr="005A51AD">
              <w:t>0.000153266348863372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94FB860" w14:textId="77777777" w:rsidR="005A51AD" w:rsidRPr="005A51AD" w:rsidRDefault="005A51AD" w:rsidP="005A51AD">
            <w:r w:rsidRPr="005A51AD">
              <w:t>tags=54%, list=23%, signal=43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2611217" w14:textId="77777777" w:rsidR="005A51AD" w:rsidRPr="005A51AD" w:rsidRDefault="005A51AD" w:rsidP="005A51AD">
            <w:r w:rsidRPr="005A51AD">
              <w:t>51079/1537/4259/7385/6647/10476/506/5605/3265/4707/4694/513/54539/55967/9377/4713/1329/4700/207/7386/4711/4708/4724/292/4718/4704/539/4716/4706/4726/4715/4720/5879/1327/9446/572/522/293/516/4893/4710/126328/1340/29796/4712/4723/4697/1345/1337/374291/517/4725/27089/518/7381/7388/4709/10975/1350/1351/873/1347/4696/4728/514/9817/509/4695/4702/4698/6390/7419/1349/52/4722/9167/4717/4729</w:t>
            </w:r>
          </w:p>
        </w:tc>
      </w:tr>
      <w:tr w:rsidR="005A51AD" w:rsidRPr="005A51AD" w14:paraId="38DBC7A2" w14:textId="77777777" w:rsidTr="005A51AD">
        <w:trPr>
          <w:trHeight w:val="371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4417176" w14:textId="77777777" w:rsidR="005A51AD" w:rsidRPr="005A51AD" w:rsidRDefault="005A51AD" w:rsidP="005A51AD">
            <w:r w:rsidRPr="005A51AD">
              <w:t>hsa0541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DAA83F3" w14:textId="77777777" w:rsidR="005A51AD" w:rsidRPr="005A51AD" w:rsidRDefault="005A51AD" w:rsidP="005A51AD">
            <w:r w:rsidRPr="005A51AD">
              <w:t>Diabetic cardiomyopathy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194D114" w14:textId="77777777" w:rsidR="005A51AD" w:rsidRPr="005A51AD" w:rsidRDefault="005A51AD" w:rsidP="005A51AD">
            <w:r w:rsidRPr="005A51AD">
              <w:t>137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525B0E7" w14:textId="77777777" w:rsidR="005A51AD" w:rsidRPr="005A51AD" w:rsidRDefault="005A51AD" w:rsidP="005A51AD">
            <w:r w:rsidRPr="005A51AD">
              <w:t>-0.477037768648199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2005015" w14:textId="77777777" w:rsidR="005A51AD" w:rsidRPr="005A51AD" w:rsidRDefault="005A51AD" w:rsidP="005A51AD">
            <w:r w:rsidRPr="005A51AD">
              <w:t>-1.7019408606289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10CF804" w14:textId="77777777" w:rsidR="005A51AD" w:rsidRPr="005A51AD" w:rsidRDefault="005A51AD" w:rsidP="005A51AD">
            <w:r w:rsidRPr="005A51AD">
              <w:t>1.60475253533661e-0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99388BF" w14:textId="77777777" w:rsidR="005A51AD" w:rsidRPr="005A51AD" w:rsidRDefault="005A51AD" w:rsidP="005A51AD">
            <w:r w:rsidRPr="005A51AD">
              <w:t>0.00034687343263814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BF1E952" w14:textId="77777777" w:rsidR="005A51AD" w:rsidRPr="005A51AD" w:rsidRDefault="005A51AD" w:rsidP="005A51AD">
            <w:r w:rsidRPr="005A51AD">
              <w:t>0.000262477742621858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A90B1C6" w14:textId="77777777" w:rsidR="005A51AD" w:rsidRPr="005A51AD" w:rsidRDefault="005A51AD" w:rsidP="005A51AD">
            <w:r w:rsidRPr="005A51AD">
              <w:t>tags=50%, list=22%, signal=40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C00E19B" w14:textId="77777777" w:rsidR="005A51AD" w:rsidRPr="005A51AD" w:rsidRDefault="005A51AD" w:rsidP="005A51AD">
            <w:r w:rsidRPr="005A51AD">
              <w:t>7385/10476/506/5160/4707/4694/513/54539/55967/9377/4713/1329/4700/207/7386/4711/4708/4724/292/4718/5162/4704/539/4716/4706/4726/4715/4720/5879/1327/522/293/516/4710/126328/1340/29796/4712/4723/4697/1345/1337/374291/517/4725/2597/27089/518/7381/7388/4709/10975/1350/1351/1347/4696/4728/514/509/4695/4702/4698/6390/7419/1349/4722/9167/4717/4729</w:t>
            </w:r>
          </w:p>
        </w:tc>
      </w:tr>
      <w:tr w:rsidR="005A51AD" w:rsidRPr="005A51AD" w14:paraId="119AAB89" w14:textId="77777777" w:rsidTr="005A51AD">
        <w:trPr>
          <w:trHeight w:val="14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28660E6" w14:textId="77777777" w:rsidR="005A51AD" w:rsidRPr="005A51AD" w:rsidRDefault="005A51AD" w:rsidP="005A51AD">
            <w:r w:rsidRPr="005A51AD">
              <w:t>hsa05202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8404998" w14:textId="77777777" w:rsidR="005A51AD" w:rsidRPr="005A51AD" w:rsidRDefault="005A51AD" w:rsidP="005A51AD">
            <w:r w:rsidRPr="005A51AD">
              <w:t xml:space="preserve">Transcriptional </w:t>
            </w:r>
            <w:proofErr w:type="spellStart"/>
            <w:r w:rsidRPr="005A51AD">
              <w:t>misregulation</w:t>
            </w:r>
            <w:proofErr w:type="spellEnd"/>
            <w:r w:rsidRPr="005A51AD">
              <w:t xml:space="preserve"> in cancer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5543798" w14:textId="77777777" w:rsidR="005A51AD" w:rsidRPr="005A51AD" w:rsidRDefault="005A51AD" w:rsidP="005A51AD">
            <w:r w:rsidRPr="005A51AD">
              <w:t>65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AE580DB" w14:textId="77777777" w:rsidR="005A51AD" w:rsidRPr="005A51AD" w:rsidRDefault="005A51AD" w:rsidP="005A51AD">
            <w:r w:rsidRPr="005A51AD">
              <w:t>0.561925909633827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18D4C11" w14:textId="77777777" w:rsidR="005A51AD" w:rsidRPr="005A51AD" w:rsidRDefault="005A51AD" w:rsidP="005A51AD">
            <w:r w:rsidRPr="005A51AD">
              <w:t>1.8884530760013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4AC016B" w14:textId="77777777" w:rsidR="005A51AD" w:rsidRPr="005A51AD" w:rsidRDefault="005A51AD" w:rsidP="005A51AD">
            <w:r w:rsidRPr="005A51AD">
              <w:t>6.7941372030751e-0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5BF2629" w14:textId="77777777" w:rsidR="005A51AD" w:rsidRPr="005A51AD" w:rsidRDefault="005A51AD" w:rsidP="005A51AD">
            <w:r w:rsidRPr="005A51AD">
              <w:t>0.0013636803957600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127C6E3" w14:textId="77777777" w:rsidR="005A51AD" w:rsidRPr="005A51AD" w:rsidRDefault="005A51AD" w:rsidP="005A51AD">
            <w:r w:rsidRPr="005A51AD">
              <w:t>0.00103189151505351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E05E40D" w14:textId="77777777" w:rsidR="005A51AD" w:rsidRPr="005A51AD" w:rsidRDefault="005A51AD" w:rsidP="005A51AD">
            <w:r w:rsidRPr="005A51AD">
              <w:t>tags=40%, list=18%, signal=33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30AD503" w14:textId="77777777" w:rsidR="005A51AD" w:rsidRPr="005A51AD" w:rsidRDefault="005A51AD" w:rsidP="005A51AD">
            <w:r w:rsidRPr="005A51AD">
              <w:t>6935/2120/4790/7403/5747/6760/221037/329/8148/9611/64332/3480/4297/51274/4211/2321/4193/5327/3486/3728/5218/861/8464/55589/1655/4616</w:t>
            </w:r>
          </w:p>
        </w:tc>
      </w:tr>
      <w:tr w:rsidR="005A51AD" w:rsidRPr="005A51AD" w14:paraId="66162951" w14:textId="77777777" w:rsidTr="005A51AD">
        <w:trPr>
          <w:trHeight w:val="300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5B35945" w14:textId="77777777" w:rsidR="005A51AD" w:rsidRPr="005A51AD" w:rsidRDefault="005A51AD" w:rsidP="005A51AD">
            <w:r w:rsidRPr="005A51AD">
              <w:t>hsa0304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C74963D" w14:textId="77777777" w:rsidR="005A51AD" w:rsidRPr="005A51AD" w:rsidRDefault="005A51AD" w:rsidP="005A51AD">
            <w:r w:rsidRPr="005A51AD">
              <w:t>Spliceosom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FB48AD6" w14:textId="77777777" w:rsidR="005A51AD" w:rsidRPr="005A51AD" w:rsidRDefault="005A51AD" w:rsidP="005A51AD">
            <w:r w:rsidRPr="005A51AD">
              <w:t>107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C3F0423" w14:textId="77777777" w:rsidR="005A51AD" w:rsidRPr="005A51AD" w:rsidRDefault="005A51AD" w:rsidP="005A51AD">
            <w:r w:rsidRPr="005A51AD">
              <w:t>-0.507769892627527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88EAF18" w14:textId="77777777" w:rsidR="005A51AD" w:rsidRPr="005A51AD" w:rsidRDefault="005A51AD" w:rsidP="005A51AD">
            <w:r w:rsidRPr="005A51AD">
              <w:t>-1.7619858507331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4E019A4" w14:textId="77777777" w:rsidR="005A51AD" w:rsidRPr="005A51AD" w:rsidRDefault="005A51AD" w:rsidP="005A51AD">
            <w:r w:rsidRPr="005A51AD">
              <w:t>7.54999715179349e-0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4446DF6" w14:textId="77777777" w:rsidR="005A51AD" w:rsidRPr="005A51AD" w:rsidRDefault="005A51AD" w:rsidP="005A51AD">
            <w:r w:rsidRPr="005A51AD">
              <w:t>0.0014143661331026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03B57DA" w14:textId="77777777" w:rsidR="005A51AD" w:rsidRPr="005A51AD" w:rsidRDefault="005A51AD" w:rsidP="005A51AD">
            <w:r w:rsidRPr="005A51AD">
              <w:t>0.00107024521028932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FA605BC" w14:textId="77777777" w:rsidR="005A51AD" w:rsidRPr="005A51AD" w:rsidRDefault="005A51AD" w:rsidP="005A51AD">
            <w:r w:rsidRPr="005A51AD">
              <w:t>tags=48%, list=24%, signal=37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F36D856" w14:textId="77777777" w:rsidR="005A51AD" w:rsidRPr="005A51AD" w:rsidRDefault="005A51AD" w:rsidP="005A51AD">
            <w:r w:rsidRPr="005A51AD">
              <w:t>27316/3304/10262/9939/6626/3178/5093/25804/10189/26121/9128/6631/3303/6627/51729/642659/6428/51690/23658/27258/6634/51639/5356/4809/3312/6427/6632/10713/6628/55110/8683/25949/9416/8175/6633/6635/10465/6636/51691/22916/6637/51503/9410/10084/84844/4116/11157/10907/8896/83443/57819</w:t>
            </w:r>
          </w:p>
        </w:tc>
      </w:tr>
      <w:tr w:rsidR="005A51AD" w:rsidRPr="005A51AD" w14:paraId="5CDEDEEA" w14:textId="77777777" w:rsidTr="005A51AD">
        <w:trPr>
          <w:trHeight w:val="234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B3BEC9A" w14:textId="77777777" w:rsidR="005A51AD" w:rsidRPr="005A51AD" w:rsidRDefault="005A51AD" w:rsidP="005A51AD">
            <w:r w:rsidRPr="005A51AD">
              <w:t>hsa0401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4F0CA87" w14:textId="77777777" w:rsidR="005A51AD" w:rsidRPr="005A51AD" w:rsidRDefault="005A51AD" w:rsidP="005A51AD">
            <w:r w:rsidRPr="005A51AD">
              <w:t>MAPK signaling pathway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4967D2D" w14:textId="77777777" w:rsidR="005A51AD" w:rsidRPr="005A51AD" w:rsidRDefault="005A51AD" w:rsidP="005A51AD">
            <w:r w:rsidRPr="005A51AD">
              <w:t>109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C4D02E8" w14:textId="77777777" w:rsidR="005A51AD" w:rsidRPr="005A51AD" w:rsidRDefault="005A51AD" w:rsidP="005A51AD">
            <w:r w:rsidRPr="005A51AD">
              <w:t>0.467679077590276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1757D23" w14:textId="77777777" w:rsidR="005A51AD" w:rsidRPr="005A51AD" w:rsidRDefault="005A51AD" w:rsidP="005A51AD">
            <w:r w:rsidRPr="005A51AD">
              <w:t>1.7212169964357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34E6F20" w14:textId="77777777" w:rsidR="005A51AD" w:rsidRPr="005A51AD" w:rsidRDefault="005A51AD" w:rsidP="005A51AD">
            <w:r w:rsidRPr="005A51AD">
              <w:t>0.00011053625830265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309D612" w14:textId="77777777" w:rsidR="005A51AD" w:rsidRPr="005A51AD" w:rsidRDefault="005A51AD" w:rsidP="005A51AD">
            <w:r w:rsidRPr="005A51AD">
              <w:t>0.0019412930364403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B665A44" w14:textId="77777777" w:rsidR="005A51AD" w:rsidRPr="005A51AD" w:rsidRDefault="005A51AD" w:rsidP="005A51AD">
            <w:r w:rsidRPr="005A51AD">
              <w:t>0.00146896869586419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0A1B880" w14:textId="77777777" w:rsidR="005A51AD" w:rsidRPr="005A51AD" w:rsidRDefault="005A51AD" w:rsidP="005A51AD">
            <w:r w:rsidRPr="005A51AD">
              <w:t>tags=39%, list=20%, signal=32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72FB927" w14:textId="77777777" w:rsidR="005A51AD" w:rsidRPr="005A51AD" w:rsidRDefault="005A51AD" w:rsidP="005A51AD">
            <w:r w:rsidRPr="005A51AD">
              <w:t>9693/4790/51347/51701/6788/5922/1843/5599/4763/781/10746/6722/2247/8491/4254/10000/6197/5530/627/6789/5894/3480/4217/3727/4216/5606/22800/2260/2321/5921/56034/5578/5908/57551/5494/7424/1946/1956/4616/6654/7046/9448/1969</w:t>
            </w:r>
          </w:p>
        </w:tc>
      </w:tr>
      <w:tr w:rsidR="005A51AD" w:rsidRPr="005A51AD" w14:paraId="64BBEBE8" w14:textId="77777777" w:rsidTr="005A51AD">
        <w:trPr>
          <w:trHeight w:val="158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D1AA2D4" w14:textId="77777777" w:rsidR="005A51AD" w:rsidRPr="005A51AD" w:rsidRDefault="005A51AD" w:rsidP="005A51AD">
            <w:r w:rsidRPr="005A51AD">
              <w:t>hsa0439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1E58778" w14:textId="77777777" w:rsidR="005A51AD" w:rsidRPr="005A51AD" w:rsidRDefault="005A51AD" w:rsidP="005A51AD">
            <w:r w:rsidRPr="005A51AD">
              <w:t>Hippo signaling pathway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D8AC229" w14:textId="77777777" w:rsidR="005A51AD" w:rsidRPr="005A51AD" w:rsidRDefault="005A51AD" w:rsidP="005A51AD">
            <w:r w:rsidRPr="005A51AD">
              <w:t>75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F47883E" w14:textId="77777777" w:rsidR="005A51AD" w:rsidRPr="005A51AD" w:rsidRDefault="005A51AD" w:rsidP="005A51AD">
            <w:r w:rsidRPr="005A51AD">
              <w:t>0.51419181562853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6429B32" w14:textId="77777777" w:rsidR="005A51AD" w:rsidRPr="005A51AD" w:rsidRDefault="005A51AD" w:rsidP="005A51AD">
            <w:r w:rsidRPr="005A51AD">
              <w:t>1.7754083897171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448C3D9" w14:textId="77777777" w:rsidR="005A51AD" w:rsidRPr="005A51AD" w:rsidRDefault="005A51AD" w:rsidP="005A51AD">
            <w:r w:rsidRPr="005A51AD">
              <w:t>0.00012995039128936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68E5140" w14:textId="77777777" w:rsidR="005A51AD" w:rsidRPr="005A51AD" w:rsidRDefault="005A51AD" w:rsidP="005A51AD">
            <w:r w:rsidRPr="005A51AD">
              <w:t>0.002148003526606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CCFA991" w14:textId="77777777" w:rsidR="005A51AD" w:rsidRPr="005A51AD" w:rsidRDefault="005A51AD" w:rsidP="005A51AD">
            <w:r w:rsidRPr="005A51AD">
              <w:t>0.00162538569909921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5A8E4AF" w14:textId="77777777" w:rsidR="005A51AD" w:rsidRPr="005A51AD" w:rsidRDefault="005A51AD" w:rsidP="005A51AD">
            <w:r w:rsidRPr="005A51AD">
              <w:t>tags=37%, list=20%, signal=30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B59F295" w14:textId="77777777" w:rsidR="005A51AD" w:rsidRPr="005A51AD" w:rsidRDefault="005A51AD" w:rsidP="005A51AD">
            <w:r w:rsidRPr="005A51AD">
              <w:t>2932/7003/1490/6788/26524/10413/1739/23291/25937/2736/329/1495/64398/6934/4092/659/56288/5520/5054/122786/8323/7159/657/7474/4088/324/7046/83439</w:t>
            </w:r>
          </w:p>
        </w:tc>
      </w:tr>
      <w:tr w:rsidR="005A51AD" w:rsidRPr="005A51AD" w14:paraId="5EBED588" w14:textId="77777777" w:rsidTr="005A51AD">
        <w:trPr>
          <w:trHeight w:val="20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85622D0" w14:textId="77777777" w:rsidR="005A51AD" w:rsidRPr="005A51AD" w:rsidRDefault="005A51AD" w:rsidP="005A51AD">
            <w:r w:rsidRPr="005A51AD">
              <w:t>hsa0482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B823EE2" w14:textId="77777777" w:rsidR="005A51AD" w:rsidRPr="005A51AD" w:rsidRDefault="005A51AD" w:rsidP="005A51AD">
            <w:r w:rsidRPr="005A51AD">
              <w:t>Cytoskeleton in muscle cells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EB33C38" w14:textId="77777777" w:rsidR="005A51AD" w:rsidRPr="005A51AD" w:rsidRDefault="005A51AD" w:rsidP="005A51AD">
            <w:r w:rsidRPr="005A51AD">
              <w:t>94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D19FB33" w14:textId="77777777" w:rsidR="005A51AD" w:rsidRPr="005A51AD" w:rsidRDefault="005A51AD" w:rsidP="005A51AD">
            <w:r w:rsidRPr="005A51AD">
              <w:t>0.487556193065631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8C6989D" w14:textId="77777777" w:rsidR="005A51AD" w:rsidRPr="005A51AD" w:rsidRDefault="005A51AD" w:rsidP="005A51AD">
            <w:r w:rsidRPr="005A51AD">
              <w:t>1.7460241035647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5D984A5" w14:textId="77777777" w:rsidR="005A51AD" w:rsidRPr="005A51AD" w:rsidRDefault="005A51AD" w:rsidP="005A51AD">
            <w:r w:rsidRPr="005A51AD">
              <w:t>0.00018362391977173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4C27DF6" w14:textId="77777777" w:rsidR="005A51AD" w:rsidRPr="005A51AD" w:rsidRDefault="005A51AD" w:rsidP="005A51AD">
            <w:r w:rsidRPr="005A51AD">
              <w:t>0.0028665734142143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4674645" w14:textId="77777777" w:rsidR="005A51AD" w:rsidRPr="005A51AD" w:rsidRDefault="005A51AD" w:rsidP="005A51AD">
            <w:r w:rsidRPr="005A51AD">
              <w:t>0.00216912466630943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8FFA14D" w14:textId="77777777" w:rsidR="005A51AD" w:rsidRPr="005A51AD" w:rsidRDefault="005A51AD" w:rsidP="005A51AD">
            <w:r w:rsidRPr="005A51AD">
              <w:t>tags=38%, list=22%, signal=30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1DBF7D1" w14:textId="77777777" w:rsidR="005A51AD" w:rsidRPr="005A51AD" w:rsidRDefault="005A51AD" w:rsidP="005A51AD">
            <w:r w:rsidRPr="005A51AD">
              <w:t>23345/27063/10611/1282/23353/6645/3685/1284/7414/3339/114793/2200/1289/1730/4627/56776/7168/9672/83660/3688/1462/81624/1290/481/4628/3728/29766/1832</w:t>
            </w:r>
            <w:r w:rsidRPr="005A51AD">
              <w:rPr>
                <w:vertAlign w:val="superscript"/>
              </w:rPr>
              <w:t>a</w:t>
            </w:r>
            <w:r w:rsidRPr="005A51AD">
              <w:t>/2201/7058/1281/2318/7057/1278/1729/6709</w:t>
            </w:r>
          </w:p>
        </w:tc>
      </w:tr>
      <w:tr w:rsidR="005A51AD" w:rsidRPr="005A51AD" w14:paraId="0AFDEAB6" w14:textId="77777777" w:rsidTr="005A51AD">
        <w:trPr>
          <w:trHeight w:val="109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A129C9E" w14:textId="77777777" w:rsidR="005A51AD" w:rsidRPr="005A51AD" w:rsidRDefault="005A51AD" w:rsidP="005A51AD">
            <w:r w:rsidRPr="005A51AD">
              <w:t>hsa04928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70F4DEA" w14:textId="77777777" w:rsidR="005A51AD" w:rsidRPr="005A51AD" w:rsidRDefault="005A51AD" w:rsidP="005A51AD">
            <w:r w:rsidRPr="005A51AD">
              <w:t>Parathyroid hormone synthesis, secretion and action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12CCECB" w14:textId="77777777" w:rsidR="005A51AD" w:rsidRPr="005A51AD" w:rsidRDefault="005A51AD" w:rsidP="005A51AD">
            <w:r w:rsidRPr="005A51AD">
              <w:t>46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F0611D8" w14:textId="77777777" w:rsidR="005A51AD" w:rsidRPr="005A51AD" w:rsidRDefault="005A51AD" w:rsidP="005A51AD">
            <w:r w:rsidRPr="005A51AD">
              <w:t>0.572215121707306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6E76BFA" w14:textId="77777777" w:rsidR="005A51AD" w:rsidRPr="005A51AD" w:rsidRDefault="005A51AD" w:rsidP="005A51AD">
            <w:r w:rsidRPr="005A51AD">
              <w:t>1.809367832455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7262DDD" w14:textId="77777777" w:rsidR="005A51AD" w:rsidRPr="005A51AD" w:rsidRDefault="005A51AD" w:rsidP="005A51AD">
            <w:r w:rsidRPr="005A51AD">
              <w:t>0.00028724994293523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EBA3B2B" w14:textId="77777777" w:rsidR="005A51AD" w:rsidRPr="005A51AD" w:rsidRDefault="005A51AD" w:rsidP="005A51AD">
            <w:r w:rsidRPr="005A51AD">
              <w:t>0.0042482754718316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97CD031" w14:textId="77777777" w:rsidR="005A51AD" w:rsidRPr="005A51AD" w:rsidRDefault="005A51AD" w:rsidP="005A51AD">
            <w:r w:rsidRPr="005A51AD">
              <w:t>0.00321465310099268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44BAD09" w14:textId="77777777" w:rsidR="005A51AD" w:rsidRPr="005A51AD" w:rsidRDefault="005A51AD" w:rsidP="005A51AD">
            <w:r w:rsidRPr="005A51AD">
              <w:t>tags=43%, list=20%, signal=35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63A05D0" w14:textId="77777777" w:rsidR="005A51AD" w:rsidRPr="005A51AD" w:rsidRDefault="005A51AD" w:rsidP="005A51AD">
            <w:r w:rsidRPr="005A51AD">
              <w:t>27347/2776/4205/4325/23236/4040/11214/5144/5894/3727/9943/1839/1385/2260/5578/4323/1956/65125/6446/5142</w:t>
            </w:r>
          </w:p>
        </w:tc>
      </w:tr>
      <w:tr w:rsidR="005A51AD" w:rsidRPr="005A51AD" w14:paraId="7BD8DA37" w14:textId="77777777" w:rsidTr="005A51AD">
        <w:trPr>
          <w:trHeight w:val="6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A21FC0B" w14:textId="77777777" w:rsidR="005A51AD" w:rsidRPr="005A51AD" w:rsidRDefault="005A51AD" w:rsidP="005A51AD">
            <w:r w:rsidRPr="005A51AD">
              <w:t>hsa0434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4CF071E" w14:textId="77777777" w:rsidR="005A51AD" w:rsidRPr="005A51AD" w:rsidRDefault="005A51AD" w:rsidP="005A51AD">
            <w:r w:rsidRPr="005A51AD">
              <w:t>Hedgehog signaling pathway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550CA8F" w14:textId="77777777" w:rsidR="005A51AD" w:rsidRPr="005A51AD" w:rsidRDefault="005A51AD" w:rsidP="005A51AD">
            <w:r w:rsidRPr="005A51AD">
              <w:t>20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777C6C9" w14:textId="77777777" w:rsidR="005A51AD" w:rsidRPr="005A51AD" w:rsidRDefault="005A51AD" w:rsidP="005A51AD">
            <w:r w:rsidRPr="005A51AD">
              <w:t>0.736814742143444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911EA01" w14:textId="77777777" w:rsidR="005A51AD" w:rsidRPr="005A51AD" w:rsidRDefault="005A51AD" w:rsidP="005A51AD">
            <w:r w:rsidRPr="005A51AD">
              <w:t>1.9535631171931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F4B122A" w14:textId="77777777" w:rsidR="005A51AD" w:rsidRPr="005A51AD" w:rsidRDefault="005A51AD" w:rsidP="005A51AD">
            <w:r w:rsidRPr="005A51AD">
              <w:t>0.00033327096247544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E049B04" w14:textId="77777777" w:rsidR="005A51AD" w:rsidRPr="005A51AD" w:rsidRDefault="005A51AD" w:rsidP="005A51AD">
            <w:r w:rsidRPr="005A51AD">
              <w:t>0.0046824570227799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1BBC66A" w14:textId="77777777" w:rsidR="005A51AD" w:rsidRPr="005A51AD" w:rsidRDefault="005A51AD" w:rsidP="005A51AD">
            <w:r w:rsidRPr="005A51AD">
              <w:t>0.00354319654842314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BB7A1CE" w14:textId="77777777" w:rsidR="005A51AD" w:rsidRPr="005A51AD" w:rsidRDefault="005A51AD" w:rsidP="005A51AD">
            <w:r w:rsidRPr="005A51AD">
              <w:t>tags=35%, list=7%, signal=33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EC738BF" w14:textId="77777777" w:rsidR="005A51AD" w:rsidRPr="005A51AD" w:rsidRDefault="005A51AD" w:rsidP="005A51AD">
            <w:r w:rsidRPr="005A51AD">
              <w:t>2932/8452/1452/57154/23291/2736/64750</w:t>
            </w:r>
          </w:p>
        </w:tc>
      </w:tr>
      <w:tr w:rsidR="005A51AD" w:rsidRPr="005A51AD" w14:paraId="562C75C1" w14:textId="77777777" w:rsidTr="005A51AD">
        <w:trPr>
          <w:trHeight w:val="196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9386039" w14:textId="77777777" w:rsidR="005A51AD" w:rsidRPr="005A51AD" w:rsidRDefault="005A51AD" w:rsidP="005A51AD">
            <w:r w:rsidRPr="005A51AD">
              <w:t>hsa04723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2D04872" w14:textId="77777777" w:rsidR="005A51AD" w:rsidRPr="005A51AD" w:rsidRDefault="005A51AD" w:rsidP="005A51AD">
            <w:r w:rsidRPr="005A51AD">
              <w:t>Retrograde endocannabinoid signaling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B77F9CE" w14:textId="77777777" w:rsidR="005A51AD" w:rsidRPr="005A51AD" w:rsidRDefault="005A51AD" w:rsidP="005A51AD">
            <w:r w:rsidRPr="005A51AD">
              <w:t>64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4B73D1D" w14:textId="77777777" w:rsidR="005A51AD" w:rsidRPr="005A51AD" w:rsidRDefault="005A51AD" w:rsidP="005A51AD">
            <w:r w:rsidRPr="005A51AD">
              <w:t>-0.558954357572372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4B03CE1" w14:textId="77777777" w:rsidR="005A51AD" w:rsidRPr="005A51AD" w:rsidRDefault="005A51AD" w:rsidP="005A51AD">
            <w:r w:rsidRPr="005A51AD">
              <w:t>-1.80322089471281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81C582F" w14:textId="77777777" w:rsidR="005A51AD" w:rsidRPr="005A51AD" w:rsidRDefault="005A51AD" w:rsidP="005A51AD">
            <w:r w:rsidRPr="005A51AD">
              <w:t>0.00035976007820116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26FD1C1" w14:textId="77777777" w:rsidR="005A51AD" w:rsidRPr="005A51AD" w:rsidRDefault="005A51AD" w:rsidP="005A51AD">
            <w:r w:rsidRPr="005A51AD">
              <w:t>0.004813932474977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6CE81F2" w14:textId="77777777" w:rsidR="005A51AD" w:rsidRPr="005A51AD" w:rsidRDefault="005A51AD" w:rsidP="005A51AD">
            <w:r w:rsidRPr="005A51AD">
              <w:t>0.00364268349857822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B5C20E5" w14:textId="77777777" w:rsidR="005A51AD" w:rsidRPr="005A51AD" w:rsidRDefault="005A51AD" w:rsidP="005A51AD">
            <w:r w:rsidRPr="005A51AD">
              <w:t>tags=55%, list=20%, signal=44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866ADF6" w14:textId="77777777" w:rsidR="005A51AD" w:rsidRPr="005A51AD" w:rsidRDefault="005A51AD" w:rsidP="005A51AD">
            <w:r w:rsidRPr="005A51AD">
              <w:t>4707/4694/54539/2783/55967/4713/4700/2773/4711/4708/4724/4718/4704/4716/4706/4726/4715/4720/4710/126328/4712/4723/4697/374291/2787/4725/4709/4696/4728/4695/4702/4698/4722/4717/4729</w:t>
            </w:r>
          </w:p>
        </w:tc>
      </w:tr>
      <w:tr w:rsidR="005A51AD" w:rsidRPr="005A51AD" w14:paraId="5955E8D0" w14:textId="77777777" w:rsidTr="005A51AD">
        <w:trPr>
          <w:trHeight w:val="223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2AE6095" w14:textId="77777777" w:rsidR="005A51AD" w:rsidRPr="005A51AD" w:rsidRDefault="005A51AD" w:rsidP="005A51AD">
            <w:r w:rsidRPr="005A51AD">
              <w:t>hsa0451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6BBE414" w14:textId="77777777" w:rsidR="005A51AD" w:rsidRPr="005A51AD" w:rsidRDefault="005A51AD" w:rsidP="005A51AD">
            <w:r w:rsidRPr="005A51AD">
              <w:t>Focal adhesion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129DD10" w14:textId="77777777" w:rsidR="005A51AD" w:rsidRPr="005A51AD" w:rsidRDefault="005A51AD" w:rsidP="005A51AD">
            <w:r w:rsidRPr="005A51AD">
              <w:t>110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E127AB7" w14:textId="77777777" w:rsidR="005A51AD" w:rsidRPr="005A51AD" w:rsidRDefault="005A51AD" w:rsidP="005A51AD">
            <w:r w:rsidRPr="005A51AD">
              <w:t>0.440474282905621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5FA9866" w14:textId="77777777" w:rsidR="005A51AD" w:rsidRPr="005A51AD" w:rsidRDefault="005A51AD" w:rsidP="005A51AD">
            <w:r w:rsidRPr="005A51AD">
              <w:t>1.6365832651523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9B53354" w14:textId="77777777" w:rsidR="005A51AD" w:rsidRPr="005A51AD" w:rsidRDefault="005A51AD" w:rsidP="005A51AD">
            <w:r w:rsidRPr="005A51AD">
              <w:t>0.00044418179724166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77F1926" w14:textId="77777777" w:rsidR="005A51AD" w:rsidRPr="005A51AD" w:rsidRDefault="005A51AD" w:rsidP="005A51AD">
            <w:r w:rsidRPr="005A51AD">
              <w:t>0.0056734129556776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1F4958E" w14:textId="77777777" w:rsidR="005A51AD" w:rsidRPr="005A51AD" w:rsidRDefault="005A51AD" w:rsidP="005A51AD">
            <w:r w:rsidRPr="005A51AD">
              <w:t>0.00429304894941707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F1A3EC1" w14:textId="77777777" w:rsidR="005A51AD" w:rsidRPr="005A51AD" w:rsidRDefault="005A51AD" w:rsidP="005A51AD">
            <w:r w:rsidRPr="005A51AD">
              <w:t>tags=37%, list=22%, signal=30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CE6479B" w14:textId="77777777" w:rsidR="005A51AD" w:rsidRPr="005A51AD" w:rsidRDefault="005A51AD" w:rsidP="005A51AD">
            <w:r w:rsidRPr="005A51AD">
              <w:t>2932/1793/5728/1282/5599/3685/4659/5747/6093/1284/7414/394/329/55742/10000/3371/2909/5894/3480/3915/7410/87/83660/3688/2317/2321/56034/5578/5908/7424/331/1956/81/3913/9475/6654/7058/7057/1278/53358/1729</w:t>
            </w:r>
          </w:p>
        </w:tc>
      </w:tr>
      <w:tr w:rsidR="005A51AD" w:rsidRPr="005A51AD" w14:paraId="519DB9EA" w14:textId="77777777" w:rsidTr="005A51AD">
        <w:trPr>
          <w:trHeight w:val="104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FD155CB" w14:textId="77777777" w:rsidR="005A51AD" w:rsidRPr="005A51AD" w:rsidRDefault="005A51AD" w:rsidP="005A51AD">
            <w:r w:rsidRPr="005A51AD">
              <w:t>hsa0451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CD52B9B" w14:textId="77777777" w:rsidR="005A51AD" w:rsidRPr="005A51AD" w:rsidRDefault="005A51AD" w:rsidP="005A51AD">
            <w:r w:rsidRPr="005A51AD">
              <w:t>Cell adhesion molecules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8F6B181" w14:textId="77777777" w:rsidR="005A51AD" w:rsidRPr="005A51AD" w:rsidRDefault="005A51AD" w:rsidP="005A51AD">
            <w:r w:rsidRPr="005A51AD">
              <w:t>38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B044D52" w14:textId="77777777" w:rsidR="005A51AD" w:rsidRPr="005A51AD" w:rsidRDefault="005A51AD" w:rsidP="005A51AD">
            <w:r w:rsidRPr="005A51AD">
              <w:t>0.598191873760459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F172A1D" w14:textId="77777777" w:rsidR="005A51AD" w:rsidRPr="005A51AD" w:rsidRDefault="005A51AD" w:rsidP="005A51AD">
            <w:r w:rsidRPr="005A51AD">
              <w:t>1.8307483508583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6B786F4" w14:textId="77777777" w:rsidR="005A51AD" w:rsidRPr="005A51AD" w:rsidRDefault="005A51AD" w:rsidP="005A51AD">
            <w:r w:rsidRPr="005A51AD">
              <w:t>0.0005972074195188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9C1388D" w14:textId="77777777" w:rsidR="005A51AD" w:rsidRPr="005A51AD" w:rsidRDefault="005A51AD" w:rsidP="005A51AD">
            <w:r w:rsidRPr="005A51AD">
              <w:t>0.0072963167341212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4A34100" w14:textId="77777777" w:rsidR="005A51AD" w:rsidRPr="005A51AD" w:rsidRDefault="005A51AD" w:rsidP="005A51AD">
            <w:r w:rsidRPr="005A51AD">
              <w:t>0.00552109376397262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6019DA7" w14:textId="77777777" w:rsidR="005A51AD" w:rsidRPr="005A51AD" w:rsidRDefault="005A51AD" w:rsidP="005A51AD">
            <w:r w:rsidRPr="005A51AD">
              <w:t>tags=47%, list=22%, signal=37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709E4DC" w14:textId="77777777" w:rsidR="005A51AD" w:rsidRPr="005A51AD" w:rsidRDefault="005A51AD" w:rsidP="005A51AD">
            <w:r w:rsidRPr="005A51AD">
              <w:t>1000/9369/22829/3685/1002/29126/9672/25945/214/3688/1462/2734/3133/257194/23705/22871/4756/80381</w:t>
            </w:r>
          </w:p>
        </w:tc>
      </w:tr>
      <w:tr w:rsidR="005A51AD" w:rsidRPr="005A51AD" w14:paraId="39DE729E" w14:textId="77777777" w:rsidTr="005A51AD">
        <w:trPr>
          <w:trHeight w:val="32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AF238BA" w14:textId="77777777" w:rsidR="005A51AD" w:rsidRPr="005A51AD" w:rsidRDefault="005A51AD" w:rsidP="005A51AD">
            <w:r w:rsidRPr="005A51AD">
              <w:t>hsa0520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976EE92" w14:textId="77777777" w:rsidR="005A51AD" w:rsidRPr="005A51AD" w:rsidRDefault="005A51AD" w:rsidP="005A51AD">
            <w:r w:rsidRPr="005A51AD">
              <w:t>Pathways in cancer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2AB16F4" w14:textId="77777777" w:rsidR="005A51AD" w:rsidRPr="005A51AD" w:rsidRDefault="005A51AD" w:rsidP="005A51AD">
            <w:r w:rsidRPr="005A51AD">
              <w:t>205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89C6629" w14:textId="77777777" w:rsidR="005A51AD" w:rsidRPr="005A51AD" w:rsidRDefault="005A51AD" w:rsidP="005A51AD">
            <w:r w:rsidRPr="005A51AD">
              <w:t>0.375765813345849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307EC5D" w14:textId="77777777" w:rsidR="005A51AD" w:rsidRPr="005A51AD" w:rsidRDefault="005A51AD" w:rsidP="005A51AD">
            <w:r w:rsidRPr="005A51AD">
              <w:t>1.5120729034586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20391D7" w14:textId="77777777" w:rsidR="005A51AD" w:rsidRPr="005A51AD" w:rsidRDefault="005A51AD" w:rsidP="005A51AD">
            <w:r w:rsidRPr="005A51AD">
              <w:t>0.00076742630743886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DFEA7DE" w14:textId="77777777" w:rsidR="005A51AD" w:rsidRPr="005A51AD" w:rsidRDefault="005A51AD" w:rsidP="005A51AD">
            <w:r w:rsidRPr="005A51AD">
              <w:t>0.00898528301626338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D7AC36C" w14:textId="77777777" w:rsidR="005A51AD" w:rsidRPr="005A51AD" w:rsidRDefault="005A51AD" w:rsidP="005A51AD">
            <w:r w:rsidRPr="005A51AD">
              <w:t>0.00679912781151977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9A7BC90" w14:textId="77777777" w:rsidR="005A51AD" w:rsidRPr="005A51AD" w:rsidRDefault="005A51AD" w:rsidP="005A51AD">
            <w:r w:rsidRPr="005A51AD">
              <w:t>tags=29%, list=20%, signal=24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2F987E1" w14:textId="77777777" w:rsidR="005A51AD" w:rsidRPr="005A51AD" w:rsidRDefault="005A51AD" w:rsidP="005A51AD">
            <w:r w:rsidRPr="005A51AD">
              <w:t>2776/2932/4790/2113/3280/5728/27436/1613/867/817/1282/5599/3685/5747/6093/1284/8202/23236/1021/1871/2736/2247/4792/4254/329/</w:t>
            </w:r>
            <w:proofErr w:type="gramStart"/>
            <w:r w:rsidRPr="005A51AD">
              <w:t>4040</w:t>
            </w:r>
            <w:proofErr w:type="gramEnd"/>
            <w:r w:rsidRPr="005A51AD">
              <w:t>/25/1495/10000/1387/6934/7187/23365/6789/5894/3480/3915/3716/3688/8323/2260/4780/4193/5578/3728/861/8454/7424/7474/331/4088/1956/324/3913/4616/9475/6654/4853/7046/83439</w:t>
            </w:r>
          </w:p>
        </w:tc>
      </w:tr>
      <w:tr w:rsidR="005A51AD" w:rsidRPr="005A51AD" w14:paraId="651913FF" w14:textId="77777777" w:rsidTr="005A51AD">
        <w:trPr>
          <w:trHeight w:val="164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5DFF3DD" w14:textId="77777777" w:rsidR="005A51AD" w:rsidRPr="005A51AD" w:rsidRDefault="005A51AD" w:rsidP="005A51AD">
            <w:r w:rsidRPr="005A51AD">
              <w:t>hsa0436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B9B3550" w14:textId="77777777" w:rsidR="005A51AD" w:rsidRPr="005A51AD" w:rsidRDefault="005A51AD" w:rsidP="005A51AD">
            <w:r w:rsidRPr="005A51AD">
              <w:t>Axon guidanc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C58F13D" w14:textId="77777777" w:rsidR="005A51AD" w:rsidRPr="005A51AD" w:rsidRDefault="005A51AD" w:rsidP="005A51AD">
            <w:r w:rsidRPr="005A51AD">
              <w:t>79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B2B8D52" w14:textId="77777777" w:rsidR="005A51AD" w:rsidRPr="005A51AD" w:rsidRDefault="005A51AD" w:rsidP="005A51AD">
            <w:r w:rsidRPr="005A51AD">
              <w:t>0.466128330949497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0D96CAB" w14:textId="77777777" w:rsidR="005A51AD" w:rsidRPr="005A51AD" w:rsidRDefault="005A51AD" w:rsidP="005A51AD">
            <w:r w:rsidRPr="005A51AD">
              <w:t>1.6182887109508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02A8290" w14:textId="77777777" w:rsidR="005A51AD" w:rsidRPr="005A51AD" w:rsidRDefault="005A51AD" w:rsidP="005A51AD">
            <w:r w:rsidRPr="005A51AD">
              <w:t>0.00089302557502898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9DF88C1" w14:textId="77777777" w:rsidR="005A51AD" w:rsidRPr="005A51AD" w:rsidRDefault="005A51AD" w:rsidP="005A51AD">
            <w:r w:rsidRPr="005A51AD">
              <w:t>0.0100376074633258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F8E5387" w14:textId="77777777" w:rsidR="005A51AD" w:rsidRPr="005A51AD" w:rsidRDefault="005A51AD" w:rsidP="005A51AD">
            <w:r w:rsidRPr="005A51AD">
              <w:t>0.00759541752235183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2274A7E" w14:textId="77777777" w:rsidR="005A51AD" w:rsidRPr="005A51AD" w:rsidRDefault="005A51AD" w:rsidP="005A51AD">
            <w:r w:rsidRPr="005A51AD">
              <w:t>tags=38%, list=20%, signal=31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861A58E" w14:textId="77777777" w:rsidR="005A51AD" w:rsidRPr="005A51AD" w:rsidRDefault="005A51AD" w:rsidP="005A51AD">
            <w:r w:rsidRPr="005A51AD">
              <w:t>2932/57522/817/85464/55740/5747/6093/6259/9037/8482/25/10512/659/5530/23365/56288/6091/5894/54434/2044/1948/9353/3688/5921/5578/1946/7474/9475/5362/1969</w:t>
            </w:r>
          </w:p>
        </w:tc>
      </w:tr>
      <w:tr w:rsidR="005A51AD" w:rsidRPr="005A51AD" w14:paraId="37CCDE04" w14:textId="77777777" w:rsidTr="005A51AD">
        <w:trPr>
          <w:trHeight w:val="8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E210E8F" w14:textId="77777777" w:rsidR="005A51AD" w:rsidRPr="005A51AD" w:rsidRDefault="005A51AD" w:rsidP="005A51AD">
            <w:r w:rsidRPr="005A51AD">
              <w:t>hsa04668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5382D29" w14:textId="77777777" w:rsidR="005A51AD" w:rsidRPr="005A51AD" w:rsidRDefault="005A51AD" w:rsidP="005A51AD">
            <w:r w:rsidRPr="005A51AD">
              <w:t>TNF signaling pathway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72953FC" w14:textId="77777777" w:rsidR="005A51AD" w:rsidRPr="005A51AD" w:rsidRDefault="005A51AD" w:rsidP="005A51AD">
            <w:r w:rsidRPr="005A51AD">
              <w:t>42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787DF70" w14:textId="77777777" w:rsidR="005A51AD" w:rsidRPr="005A51AD" w:rsidRDefault="005A51AD" w:rsidP="005A51AD">
            <w:r w:rsidRPr="005A51AD">
              <w:t>0.572615228516827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2938CF4" w14:textId="77777777" w:rsidR="005A51AD" w:rsidRPr="005A51AD" w:rsidRDefault="005A51AD" w:rsidP="005A51AD">
            <w:r w:rsidRPr="005A51AD">
              <w:t>1.8012608598329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1932822" w14:textId="77777777" w:rsidR="005A51AD" w:rsidRPr="005A51AD" w:rsidRDefault="005A51AD" w:rsidP="005A51AD">
            <w:r w:rsidRPr="005A51AD">
              <w:t>0.0010573331255591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57782BC" w14:textId="77777777" w:rsidR="005A51AD" w:rsidRPr="005A51AD" w:rsidRDefault="005A51AD" w:rsidP="005A51AD">
            <w:r w:rsidRPr="005A51AD">
              <w:t>0.0114273310877738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4DF43BC" w14:textId="77777777" w:rsidR="005A51AD" w:rsidRPr="005A51AD" w:rsidRDefault="005A51AD" w:rsidP="005A51AD">
            <w:r w:rsidRPr="005A51AD">
              <w:t>0.00864701584465369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4364A2E" w14:textId="77777777" w:rsidR="005A51AD" w:rsidRPr="005A51AD" w:rsidRDefault="005A51AD" w:rsidP="005A51AD">
            <w:r w:rsidRPr="005A51AD">
              <w:t>tags=36%, list=18%, signal=30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1C89A1A" w14:textId="77777777" w:rsidR="005A51AD" w:rsidRPr="005A51AD" w:rsidRDefault="005A51AD" w:rsidP="005A51AD">
            <w:r w:rsidRPr="005A51AD">
              <w:t>4790/3726/5599/83737/10059/4792/329/10000/7187/4217/5606/1385/4323/7424/331</w:t>
            </w:r>
          </w:p>
        </w:tc>
      </w:tr>
      <w:tr w:rsidR="005A51AD" w:rsidRPr="005A51AD" w14:paraId="619A3075" w14:textId="77777777" w:rsidTr="005A51AD">
        <w:trPr>
          <w:trHeight w:val="6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96E21FC" w14:textId="77777777" w:rsidR="005A51AD" w:rsidRPr="005A51AD" w:rsidRDefault="005A51AD" w:rsidP="005A51AD">
            <w:r w:rsidRPr="005A51AD">
              <w:t>hsa04658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11A94EB" w14:textId="77777777" w:rsidR="005A51AD" w:rsidRPr="005A51AD" w:rsidRDefault="005A51AD" w:rsidP="005A51AD">
            <w:r w:rsidRPr="005A51AD">
              <w:t>Th1 and Th2 cell differentiation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3CFC315" w14:textId="77777777" w:rsidR="005A51AD" w:rsidRPr="005A51AD" w:rsidRDefault="005A51AD" w:rsidP="005A51AD">
            <w:r w:rsidRPr="005A51AD">
              <w:t>24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47BA997" w14:textId="77777777" w:rsidR="005A51AD" w:rsidRPr="005A51AD" w:rsidRDefault="005A51AD" w:rsidP="005A51AD">
            <w:r w:rsidRPr="005A51AD">
              <w:t>0.656934577876372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725B8BC" w14:textId="77777777" w:rsidR="005A51AD" w:rsidRPr="005A51AD" w:rsidRDefault="005A51AD" w:rsidP="005A51AD">
            <w:r w:rsidRPr="005A51AD">
              <w:t>1.8182491894696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D2CC496" w14:textId="77777777" w:rsidR="005A51AD" w:rsidRPr="005A51AD" w:rsidRDefault="005A51AD" w:rsidP="005A51AD">
            <w:r w:rsidRPr="005A51AD">
              <w:t>0.00125327347563461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97E827C" w14:textId="77777777" w:rsidR="005A51AD" w:rsidRPr="005A51AD" w:rsidRDefault="005A51AD" w:rsidP="005A51AD">
            <w:r w:rsidRPr="005A51AD">
              <w:t>0.013043327653826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560C0A4" w14:textId="77777777" w:rsidR="005A51AD" w:rsidRPr="005A51AD" w:rsidRDefault="005A51AD" w:rsidP="005A51AD">
            <w:r w:rsidRPr="005A51AD">
              <w:t>0.00986983399914978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BCB1523" w14:textId="77777777" w:rsidR="005A51AD" w:rsidRPr="005A51AD" w:rsidRDefault="005A51AD" w:rsidP="005A51AD">
            <w:r w:rsidRPr="005A51AD">
              <w:t>tags=33%, list=13%, signal=29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8F6DD71" w14:textId="77777777" w:rsidR="005A51AD" w:rsidRPr="005A51AD" w:rsidRDefault="005A51AD" w:rsidP="005A51AD">
            <w:r w:rsidRPr="005A51AD">
              <w:t>4790/5599/3516/84441/4792/5530/55534/3716</w:t>
            </w:r>
          </w:p>
        </w:tc>
      </w:tr>
      <w:tr w:rsidR="005A51AD" w:rsidRPr="005A51AD" w14:paraId="135FD775" w14:textId="77777777" w:rsidTr="005A51AD">
        <w:trPr>
          <w:trHeight w:val="71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341F4BB" w14:textId="77777777" w:rsidR="005A51AD" w:rsidRPr="005A51AD" w:rsidRDefault="005A51AD" w:rsidP="005A51AD">
            <w:r w:rsidRPr="005A51AD">
              <w:t>hsa0497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456B048" w14:textId="77777777" w:rsidR="005A51AD" w:rsidRPr="005A51AD" w:rsidRDefault="005A51AD" w:rsidP="005A51AD">
            <w:r w:rsidRPr="005A51AD">
              <w:t>Protein digestion and absorption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CB587DB" w14:textId="77777777" w:rsidR="005A51AD" w:rsidRPr="005A51AD" w:rsidRDefault="005A51AD" w:rsidP="005A51AD">
            <w:r w:rsidRPr="005A51AD">
              <w:t>28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B29C442" w14:textId="77777777" w:rsidR="005A51AD" w:rsidRPr="005A51AD" w:rsidRDefault="005A51AD" w:rsidP="005A51AD">
            <w:r w:rsidRPr="005A51AD">
              <w:t>0.615141586372829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C5B00CD" w14:textId="77777777" w:rsidR="005A51AD" w:rsidRPr="005A51AD" w:rsidRDefault="005A51AD" w:rsidP="005A51AD">
            <w:r w:rsidRPr="005A51AD">
              <w:t>1.7747212636813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A3A96D0" w14:textId="77777777" w:rsidR="005A51AD" w:rsidRPr="005A51AD" w:rsidRDefault="005A51AD" w:rsidP="005A51AD">
            <w:r w:rsidRPr="005A51AD">
              <w:t>0.0013495578967436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4B850FB" w14:textId="77777777" w:rsidR="005A51AD" w:rsidRPr="005A51AD" w:rsidRDefault="005A51AD" w:rsidP="005A51AD">
            <w:r w:rsidRPr="005A51AD">
              <w:t>0.013543777463748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E074F21" w14:textId="77777777" w:rsidR="005A51AD" w:rsidRPr="005A51AD" w:rsidRDefault="005A51AD" w:rsidP="005A51AD">
            <w:r w:rsidRPr="005A51AD">
              <w:t>0.0102485223737675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9736354" w14:textId="77777777" w:rsidR="005A51AD" w:rsidRPr="005A51AD" w:rsidRDefault="005A51AD" w:rsidP="005A51AD">
            <w:r w:rsidRPr="005A51AD">
              <w:t>tags=46%, list=26%, signal=35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AB66C27" w14:textId="77777777" w:rsidR="005A51AD" w:rsidRPr="005A51AD" w:rsidRDefault="005A51AD" w:rsidP="005A51AD">
            <w:r w:rsidRPr="005A51AD">
              <w:t>84570/1282/1284/1289/1290/481/1295/54407/1281/6520/1278/1303/6546</w:t>
            </w:r>
          </w:p>
        </w:tc>
      </w:tr>
      <w:tr w:rsidR="005A51AD" w:rsidRPr="005A51AD" w14:paraId="05026325" w14:textId="77777777" w:rsidTr="005A51AD">
        <w:trPr>
          <w:trHeight w:val="87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ED95B53" w14:textId="77777777" w:rsidR="005A51AD" w:rsidRPr="005A51AD" w:rsidRDefault="005A51AD" w:rsidP="005A51AD">
            <w:r w:rsidRPr="005A51AD">
              <w:t>hsa0342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391655B" w14:textId="77777777" w:rsidR="005A51AD" w:rsidRPr="005A51AD" w:rsidRDefault="005A51AD" w:rsidP="005A51AD">
            <w:r w:rsidRPr="005A51AD">
              <w:t>Nucleotide excision repair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BEA249C" w14:textId="77777777" w:rsidR="005A51AD" w:rsidRPr="005A51AD" w:rsidRDefault="005A51AD" w:rsidP="005A51AD">
            <w:r w:rsidRPr="005A51AD">
              <w:t>31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08B3244" w14:textId="77777777" w:rsidR="005A51AD" w:rsidRPr="005A51AD" w:rsidRDefault="005A51AD" w:rsidP="005A51AD">
            <w:r w:rsidRPr="005A51AD">
              <w:t>-0.625560699844899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7141A04" w14:textId="77777777" w:rsidR="005A51AD" w:rsidRPr="005A51AD" w:rsidRDefault="005A51AD" w:rsidP="005A51AD">
            <w:r w:rsidRPr="005A51AD">
              <w:t>-1.7563874276635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936F7F4" w14:textId="77777777" w:rsidR="005A51AD" w:rsidRPr="005A51AD" w:rsidRDefault="005A51AD" w:rsidP="005A51AD">
            <w:r w:rsidRPr="005A51AD">
              <w:t>0.00157720741961451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CD2FFB8" w14:textId="77777777" w:rsidR="005A51AD" w:rsidRPr="005A51AD" w:rsidRDefault="005A51AD" w:rsidP="005A51AD">
            <w:r w:rsidRPr="005A51AD">
              <w:t>0.015059110246649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5A8F289" w14:textId="77777777" w:rsidR="005A51AD" w:rsidRPr="005A51AD" w:rsidRDefault="005A51AD" w:rsidP="005A51AD">
            <w:r w:rsidRPr="005A51AD">
              <w:t>0.0113951686451514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D6D508E" w14:textId="77777777" w:rsidR="005A51AD" w:rsidRPr="005A51AD" w:rsidRDefault="005A51AD" w:rsidP="005A51AD">
            <w:r w:rsidRPr="005A51AD">
              <w:t>tags=48%, list=18%, signal=40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5B828D0" w14:textId="77777777" w:rsidR="005A51AD" w:rsidRPr="005A51AD" w:rsidRDefault="005A51AD" w:rsidP="005A51AD">
            <w:r w:rsidRPr="005A51AD">
              <w:t>5886/5435/3978/5111/5983/5437/9978/2067/5425/404672/5441/54107/5436/5440/5439</w:t>
            </w:r>
          </w:p>
        </w:tc>
      </w:tr>
      <w:tr w:rsidR="005A51AD" w:rsidRPr="005A51AD" w14:paraId="03FB514D" w14:textId="77777777" w:rsidTr="005A51AD">
        <w:trPr>
          <w:trHeight w:val="169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7A24308" w14:textId="77777777" w:rsidR="005A51AD" w:rsidRPr="005A51AD" w:rsidRDefault="005A51AD" w:rsidP="005A51AD">
            <w:r w:rsidRPr="005A51AD">
              <w:t>hsa05206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6F25369" w14:textId="77777777" w:rsidR="005A51AD" w:rsidRPr="005A51AD" w:rsidRDefault="005A51AD" w:rsidP="005A51AD">
            <w:r w:rsidRPr="005A51AD">
              <w:t>MicroRNAs in cancer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976C441" w14:textId="77777777" w:rsidR="005A51AD" w:rsidRPr="005A51AD" w:rsidRDefault="005A51AD" w:rsidP="005A51AD">
            <w:r w:rsidRPr="005A51AD">
              <w:t>84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C53B4AD" w14:textId="77777777" w:rsidR="005A51AD" w:rsidRPr="005A51AD" w:rsidRDefault="005A51AD" w:rsidP="005A51AD">
            <w:r w:rsidRPr="005A51AD">
              <w:t>0.46210623826939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2471A21" w14:textId="77777777" w:rsidR="005A51AD" w:rsidRPr="005A51AD" w:rsidRDefault="005A51AD" w:rsidP="005A51AD">
            <w:r w:rsidRPr="005A51AD">
              <w:t>1.6270764479846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CC23031" w14:textId="77777777" w:rsidR="005A51AD" w:rsidRPr="005A51AD" w:rsidRDefault="005A51AD" w:rsidP="005A51AD">
            <w:r w:rsidRPr="005A51AD">
              <w:t>0.0016077341900337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0BF9739" w14:textId="77777777" w:rsidR="005A51AD" w:rsidRPr="005A51AD" w:rsidRDefault="005A51AD" w:rsidP="005A51AD">
            <w:r w:rsidRPr="005A51AD">
              <w:t>0.015059110246649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119543A" w14:textId="77777777" w:rsidR="005A51AD" w:rsidRPr="005A51AD" w:rsidRDefault="005A51AD" w:rsidP="005A51AD">
            <w:r w:rsidRPr="005A51AD">
              <w:t>0.0113951686451514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3C10BD7" w14:textId="77777777" w:rsidR="005A51AD" w:rsidRPr="005A51AD" w:rsidRDefault="005A51AD" w:rsidP="005A51AD">
            <w:r w:rsidRPr="005A51AD">
              <w:t>tags=37%, list=22%, signal=29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FEFF79F" w14:textId="77777777" w:rsidR="005A51AD" w:rsidRPr="005A51AD" w:rsidRDefault="005A51AD" w:rsidP="005A51AD">
            <w:r w:rsidRPr="005A51AD">
              <w:t>2744/6935/4790/5728/4325/6093/23414/1021/1871/4363/25/1387/659/3371/5894/7168/27086/6541/4193/5578/1946/9839/1956/324/6654/57521/4853/7078/7057/6659/960</w:t>
            </w:r>
          </w:p>
        </w:tc>
      </w:tr>
      <w:tr w:rsidR="005A51AD" w:rsidRPr="005A51AD" w14:paraId="5837C49F" w14:textId="77777777" w:rsidTr="005A51AD">
        <w:trPr>
          <w:trHeight w:val="158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B6AB5D6" w14:textId="77777777" w:rsidR="005A51AD" w:rsidRPr="005A51AD" w:rsidRDefault="005A51AD" w:rsidP="005A51AD">
            <w:r w:rsidRPr="005A51AD">
              <w:t>hsa0452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7CEBBCB" w14:textId="77777777" w:rsidR="005A51AD" w:rsidRPr="005A51AD" w:rsidRDefault="005A51AD" w:rsidP="005A51AD">
            <w:proofErr w:type="spellStart"/>
            <w:r w:rsidRPr="005A51AD">
              <w:t>Adherens</w:t>
            </w:r>
            <w:proofErr w:type="spellEnd"/>
            <w:r w:rsidRPr="005A51AD">
              <w:t xml:space="preserve"> junction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107278C" w14:textId="77777777" w:rsidR="005A51AD" w:rsidRPr="005A51AD" w:rsidRDefault="005A51AD" w:rsidP="005A51AD">
            <w:r w:rsidRPr="005A51AD">
              <w:t>64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A8506AB" w14:textId="77777777" w:rsidR="005A51AD" w:rsidRPr="005A51AD" w:rsidRDefault="005A51AD" w:rsidP="005A51AD">
            <w:r w:rsidRPr="005A51AD">
              <w:t>0.502240814068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C5D9BAB" w14:textId="77777777" w:rsidR="005A51AD" w:rsidRPr="005A51AD" w:rsidRDefault="005A51AD" w:rsidP="005A51AD">
            <w:r w:rsidRPr="005A51AD">
              <w:t>1.692650279532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E29EF3F" w14:textId="77777777" w:rsidR="005A51AD" w:rsidRPr="005A51AD" w:rsidRDefault="005A51AD" w:rsidP="005A51AD">
            <w:r w:rsidRPr="005A51AD">
              <w:t>0.0019556800202380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9CC351B" w14:textId="77777777" w:rsidR="005A51AD" w:rsidRPr="005A51AD" w:rsidRDefault="005A51AD" w:rsidP="005A51AD">
            <w:r w:rsidRPr="005A51AD">
              <w:t>0.017543574956633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A1E11E4" w14:textId="77777777" w:rsidR="005A51AD" w:rsidRPr="005A51AD" w:rsidRDefault="005A51AD" w:rsidP="005A51AD">
            <w:r w:rsidRPr="005A51AD">
              <w:t>0.0132751531793968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EA143CC" w14:textId="77777777" w:rsidR="005A51AD" w:rsidRPr="005A51AD" w:rsidRDefault="005A51AD" w:rsidP="005A51AD">
            <w:r w:rsidRPr="005A51AD">
              <w:t>tags=45%, list=21%, signal=36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BB2DF92" w14:textId="77777777" w:rsidR="005A51AD" w:rsidRPr="005A51AD" w:rsidRDefault="005A51AD" w:rsidP="005A51AD">
            <w:r w:rsidRPr="005A51AD">
              <w:t>5795/51701/2241/4008/6093/57154/7414/57493/64750/1500/1495/1387/6934/56288/3480/87/25945/2260/5908/10163/4088/1956/81/4301/7082/9475/7046/83439/10810</w:t>
            </w:r>
          </w:p>
        </w:tc>
      </w:tr>
      <w:tr w:rsidR="005A51AD" w:rsidRPr="005A51AD" w14:paraId="5176E439" w14:textId="77777777" w:rsidTr="005A51AD">
        <w:trPr>
          <w:trHeight w:val="120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E7EE6C5" w14:textId="77777777" w:rsidR="005A51AD" w:rsidRPr="005A51AD" w:rsidRDefault="005A51AD" w:rsidP="005A51AD">
            <w:r w:rsidRPr="005A51AD">
              <w:t>hsa0522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567F9B2" w14:textId="77777777" w:rsidR="005A51AD" w:rsidRPr="005A51AD" w:rsidRDefault="005A51AD" w:rsidP="005A51AD">
            <w:r w:rsidRPr="005A51AD">
              <w:t>Breast cancer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0E2EB51" w14:textId="77777777" w:rsidR="005A51AD" w:rsidRPr="005A51AD" w:rsidRDefault="005A51AD" w:rsidP="005A51AD">
            <w:r w:rsidRPr="005A51AD">
              <w:t>59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C6A7179" w14:textId="77777777" w:rsidR="005A51AD" w:rsidRPr="005A51AD" w:rsidRDefault="005A51AD" w:rsidP="005A51AD">
            <w:r w:rsidRPr="005A51AD">
              <w:t>0.503082181309634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A8FE9C8" w14:textId="77777777" w:rsidR="005A51AD" w:rsidRPr="005A51AD" w:rsidRDefault="005A51AD" w:rsidP="005A51AD">
            <w:r w:rsidRPr="005A51AD">
              <w:t>1.6673062524133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E084152" w14:textId="77777777" w:rsidR="005A51AD" w:rsidRPr="005A51AD" w:rsidRDefault="005A51AD" w:rsidP="005A51AD">
            <w:r w:rsidRPr="005A51AD">
              <w:t>0.0019978448349191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DBED250" w14:textId="77777777" w:rsidR="005A51AD" w:rsidRPr="005A51AD" w:rsidRDefault="005A51AD" w:rsidP="005A51AD">
            <w:r w:rsidRPr="005A51AD">
              <w:t>0.017543574956633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C9713A5" w14:textId="77777777" w:rsidR="005A51AD" w:rsidRPr="005A51AD" w:rsidRDefault="005A51AD" w:rsidP="005A51AD">
            <w:r w:rsidRPr="005A51AD">
              <w:t>0.0132751531793968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AD9467C" w14:textId="77777777" w:rsidR="005A51AD" w:rsidRPr="005A51AD" w:rsidRDefault="005A51AD" w:rsidP="005A51AD">
            <w:r w:rsidRPr="005A51AD">
              <w:t>tags=37%, list=20%, signal=30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C71B69A" w14:textId="77777777" w:rsidR="005A51AD" w:rsidRPr="005A51AD" w:rsidRDefault="005A51AD" w:rsidP="005A51AD">
            <w:r w:rsidRPr="005A51AD">
              <w:t>2932/1452/3280/5728/8202/1021/1871/2247/4040/10000/6934/5894/3480/8323/2260/7474/1956/324/4616/6654/4853/83439</w:t>
            </w:r>
          </w:p>
        </w:tc>
      </w:tr>
      <w:tr w:rsidR="005A51AD" w:rsidRPr="005A51AD" w14:paraId="703A0240" w14:textId="77777777" w:rsidTr="005A51AD">
        <w:trPr>
          <w:trHeight w:val="98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91E33F9" w14:textId="77777777" w:rsidR="005A51AD" w:rsidRPr="005A51AD" w:rsidRDefault="005A51AD" w:rsidP="005A51AD">
            <w:r w:rsidRPr="005A51AD">
              <w:t>hsa04512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6BCCC6B" w14:textId="77777777" w:rsidR="005A51AD" w:rsidRPr="005A51AD" w:rsidRDefault="005A51AD" w:rsidP="005A51AD">
            <w:r w:rsidRPr="005A51AD">
              <w:t>ECM-receptor interaction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3FB1377" w14:textId="77777777" w:rsidR="005A51AD" w:rsidRPr="005A51AD" w:rsidRDefault="005A51AD" w:rsidP="005A51AD">
            <w:r w:rsidRPr="005A51AD">
              <w:t>29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22699F8" w14:textId="77777777" w:rsidR="005A51AD" w:rsidRPr="005A51AD" w:rsidRDefault="005A51AD" w:rsidP="005A51AD">
            <w:r w:rsidRPr="005A51AD">
              <w:t>0.610278912780284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DED7B7C" w14:textId="77777777" w:rsidR="005A51AD" w:rsidRPr="005A51AD" w:rsidRDefault="005A51AD" w:rsidP="005A51AD">
            <w:r w:rsidRPr="005A51AD">
              <w:t>1.7733897558806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AA72D52" w14:textId="77777777" w:rsidR="005A51AD" w:rsidRPr="005A51AD" w:rsidRDefault="005A51AD" w:rsidP="005A51AD">
            <w:r w:rsidRPr="005A51AD">
              <w:t>0.0023769158622322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A828493" w14:textId="77777777" w:rsidR="005A51AD" w:rsidRPr="005A51AD" w:rsidRDefault="005A51AD" w:rsidP="005A51AD">
            <w:r w:rsidRPr="005A51AD">
              <w:t>0.019939626510411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C24B073" w14:textId="77777777" w:rsidR="005A51AD" w:rsidRPr="005A51AD" w:rsidRDefault="005A51AD" w:rsidP="005A51AD">
            <w:r w:rsidRPr="005A51AD">
              <w:t>0.0150882358310665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6921CB2" w14:textId="77777777" w:rsidR="005A51AD" w:rsidRPr="005A51AD" w:rsidRDefault="005A51AD" w:rsidP="005A51AD">
            <w:r w:rsidRPr="005A51AD">
              <w:t>tags=62%, list=30%, signal=44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E63A83E" w14:textId="77777777" w:rsidR="005A51AD" w:rsidRPr="005A51AD" w:rsidRDefault="005A51AD" w:rsidP="005A51AD">
            <w:r w:rsidRPr="005A51AD">
              <w:t>1282/3685/1284/3339/3371/3915/3688/3913/7058/7057/1278/960/3912/375790/6385/1291/3678/3693</w:t>
            </w:r>
          </w:p>
        </w:tc>
      </w:tr>
      <w:tr w:rsidR="005A51AD" w:rsidRPr="005A51AD" w14:paraId="0706354A" w14:textId="77777777" w:rsidTr="005A51AD">
        <w:trPr>
          <w:trHeight w:val="6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C754623" w14:textId="77777777" w:rsidR="005A51AD" w:rsidRPr="005A51AD" w:rsidRDefault="005A51AD" w:rsidP="005A51AD">
            <w:r w:rsidRPr="005A51AD">
              <w:t>hsa0302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A109457" w14:textId="77777777" w:rsidR="005A51AD" w:rsidRPr="005A51AD" w:rsidRDefault="005A51AD" w:rsidP="005A51AD">
            <w:r w:rsidRPr="005A51AD">
              <w:t>RNA polymeras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917AF8A" w14:textId="77777777" w:rsidR="005A51AD" w:rsidRPr="005A51AD" w:rsidRDefault="005A51AD" w:rsidP="005A51AD">
            <w:r w:rsidRPr="005A51AD">
              <w:t>15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CB6041F" w14:textId="77777777" w:rsidR="005A51AD" w:rsidRPr="005A51AD" w:rsidRDefault="005A51AD" w:rsidP="005A51AD">
            <w:r w:rsidRPr="005A51AD">
              <w:t>-0.724023472011505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DC8DB93" w14:textId="77777777" w:rsidR="005A51AD" w:rsidRPr="005A51AD" w:rsidRDefault="005A51AD" w:rsidP="005A51AD">
            <w:r w:rsidRPr="005A51AD">
              <w:t>-1.7416346529060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D9C66B9" w14:textId="77777777" w:rsidR="005A51AD" w:rsidRPr="005A51AD" w:rsidRDefault="005A51AD" w:rsidP="005A51AD">
            <w:r w:rsidRPr="005A51AD">
              <w:t>0.0024126238482348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41DBC9E" w14:textId="77777777" w:rsidR="005A51AD" w:rsidRPr="005A51AD" w:rsidRDefault="005A51AD" w:rsidP="005A51AD">
            <w:r w:rsidRPr="005A51AD">
              <w:t>0.019939626510411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3D9EB71" w14:textId="77777777" w:rsidR="005A51AD" w:rsidRPr="005A51AD" w:rsidRDefault="005A51AD" w:rsidP="005A51AD">
            <w:r w:rsidRPr="005A51AD">
              <w:t>0.0150882358310665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A2A1310" w14:textId="77777777" w:rsidR="005A51AD" w:rsidRPr="005A51AD" w:rsidRDefault="005A51AD" w:rsidP="005A51AD">
            <w:r w:rsidRPr="005A51AD">
              <w:t>tags=47%, list=5%, signal=44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B2A0B74" w14:textId="77777777" w:rsidR="005A51AD" w:rsidRPr="005A51AD" w:rsidRDefault="005A51AD" w:rsidP="005A51AD">
            <w:r w:rsidRPr="005A51AD">
              <w:t>5435/5437/51082/5441/5436/5440/5439</w:t>
            </w:r>
          </w:p>
        </w:tc>
      </w:tr>
      <w:tr w:rsidR="005A51AD" w:rsidRPr="005A51AD" w14:paraId="08D12685" w14:textId="77777777" w:rsidTr="005A51AD">
        <w:trPr>
          <w:trHeight w:val="65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4370AB0" w14:textId="77777777" w:rsidR="005A51AD" w:rsidRPr="005A51AD" w:rsidRDefault="005A51AD" w:rsidP="005A51AD">
            <w:r w:rsidRPr="005A51AD">
              <w:t>hsa0466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EA1BB43" w14:textId="77777777" w:rsidR="005A51AD" w:rsidRPr="005A51AD" w:rsidRDefault="005A51AD" w:rsidP="005A51AD">
            <w:r w:rsidRPr="005A51AD">
              <w:t>T cell receptor signaling pathway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D99AB18" w14:textId="77777777" w:rsidR="005A51AD" w:rsidRPr="005A51AD" w:rsidRDefault="005A51AD" w:rsidP="005A51AD">
            <w:r w:rsidRPr="005A51AD">
              <w:t>56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B458292" w14:textId="77777777" w:rsidR="005A51AD" w:rsidRPr="005A51AD" w:rsidRDefault="005A51AD" w:rsidP="005A51AD">
            <w:r w:rsidRPr="005A51AD">
              <w:t>0.499721893541457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4AF067C" w14:textId="77777777" w:rsidR="005A51AD" w:rsidRPr="005A51AD" w:rsidRDefault="005A51AD" w:rsidP="005A51AD">
            <w:r w:rsidRPr="005A51AD">
              <w:t>1.6421585975671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998AF06" w14:textId="77777777" w:rsidR="005A51AD" w:rsidRPr="005A51AD" w:rsidRDefault="005A51AD" w:rsidP="005A51AD">
            <w:r w:rsidRPr="005A51AD">
              <w:t>0.0024997538912881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17F22D7" w14:textId="77777777" w:rsidR="005A51AD" w:rsidRPr="005A51AD" w:rsidRDefault="005A51AD" w:rsidP="005A51AD">
            <w:r w:rsidRPr="005A51AD">
              <w:t>0.020069452670056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5686BA5" w14:textId="77777777" w:rsidR="005A51AD" w:rsidRPr="005A51AD" w:rsidRDefault="005A51AD" w:rsidP="005A51AD">
            <w:r w:rsidRPr="005A51AD">
              <w:t>0.0151864747681267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1F6751A" w14:textId="77777777" w:rsidR="005A51AD" w:rsidRPr="005A51AD" w:rsidRDefault="005A51AD" w:rsidP="005A51AD">
            <w:r w:rsidRPr="005A51AD">
              <w:t>tags=21%, list=12%, signal=19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6F75051" w14:textId="77777777" w:rsidR="005A51AD" w:rsidRPr="005A51AD" w:rsidRDefault="005A51AD" w:rsidP="005A51AD">
            <w:r w:rsidRPr="005A51AD">
              <w:t>2932/4790/5529/5599/1739/4792/10000/5530/868/5894/5520/7410</w:t>
            </w:r>
          </w:p>
        </w:tc>
      </w:tr>
      <w:tr w:rsidR="005A51AD" w:rsidRPr="005A51AD" w14:paraId="09BC8D52" w14:textId="77777777" w:rsidTr="005A51AD">
        <w:trPr>
          <w:trHeight w:val="98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ABF6FCA" w14:textId="77777777" w:rsidR="005A51AD" w:rsidRPr="005A51AD" w:rsidRDefault="005A51AD" w:rsidP="005A51AD">
            <w:r w:rsidRPr="005A51AD">
              <w:t>hsa04936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D30906A" w14:textId="77777777" w:rsidR="005A51AD" w:rsidRPr="005A51AD" w:rsidRDefault="005A51AD" w:rsidP="005A51AD">
            <w:r w:rsidRPr="005A51AD">
              <w:t>Alcoholic liver diseas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B213243" w14:textId="77777777" w:rsidR="005A51AD" w:rsidRPr="005A51AD" w:rsidRDefault="005A51AD" w:rsidP="005A51AD">
            <w:r w:rsidRPr="005A51AD">
              <w:t>44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39202A4" w14:textId="77777777" w:rsidR="005A51AD" w:rsidRPr="005A51AD" w:rsidRDefault="005A51AD" w:rsidP="005A51AD">
            <w:r w:rsidRPr="005A51AD">
              <w:t>0.560125854888314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37C204D" w14:textId="77777777" w:rsidR="005A51AD" w:rsidRPr="005A51AD" w:rsidRDefault="005A51AD" w:rsidP="005A51AD">
            <w:r w:rsidRPr="005A51AD">
              <w:t>1.76557691186551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BEFF1D4" w14:textId="77777777" w:rsidR="005A51AD" w:rsidRPr="005A51AD" w:rsidRDefault="005A51AD" w:rsidP="005A51AD">
            <w:r w:rsidRPr="005A51AD">
              <w:t>0.0029153286886814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F1D3345" w14:textId="77777777" w:rsidR="005A51AD" w:rsidRPr="005A51AD" w:rsidRDefault="005A51AD" w:rsidP="005A51AD">
            <w:r w:rsidRPr="005A51AD">
              <w:t>0.0227557600422078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E44D594" w14:textId="77777777" w:rsidR="005A51AD" w:rsidRPr="005A51AD" w:rsidRDefault="005A51AD" w:rsidP="005A51AD">
            <w:r w:rsidRPr="005A51AD">
              <w:t>0.0172191928395803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1C25DD1" w14:textId="77777777" w:rsidR="005A51AD" w:rsidRPr="005A51AD" w:rsidRDefault="005A51AD" w:rsidP="005A51AD">
            <w:r w:rsidRPr="005A51AD">
              <w:t>tags=41%, list=24%, signal=31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895E69A" w14:textId="77777777" w:rsidR="005A51AD" w:rsidRPr="005A51AD" w:rsidRDefault="005A51AD" w:rsidP="005A51AD">
            <w:r w:rsidRPr="005A51AD">
              <w:t>2932/4790/5599/31/4792/10000/6934/7187/50507/4217/5606/51422/1374/83439/6416/9663/2309/6434</w:t>
            </w:r>
          </w:p>
        </w:tc>
      </w:tr>
      <w:tr w:rsidR="005A51AD" w:rsidRPr="005A51AD" w14:paraId="2AE75EF1" w14:textId="77777777" w:rsidTr="005A51AD">
        <w:trPr>
          <w:trHeight w:val="234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186416E" w14:textId="77777777" w:rsidR="005A51AD" w:rsidRPr="005A51AD" w:rsidRDefault="005A51AD" w:rsidP="005A51AD">
            <w:r w:rsidRPr="005A51AD">
              <w:t>hsa0516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688ED1B" w14:textId="77777777" w:rsidR="005A51AD" w:rsidRPr="005A51AD" w:rsidRDefault="005A51AD" w:rsidP="005A51AD">
            <w:r w:rsidRPr="005A51AD">
              <w:t>Human papillomavirus infection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DFCFDF9" w14:textId="77777777" w:rsidR="005A51AD" w:rsidRPr="005A51AD" w:rsidRDefault="005A51AD" w:rsidP="005A51AD">
            <w:r w:rsidRPr="005A51AD">
              <w:t>143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DA81924" w14:textId="77777777" w:rsidR="005A51AD" w:rsidRPr="005A51AD" w:rsidRDefault="005A51AD" w:rsidP="005A51AD">
            <w:r w:rsidRPr="005A51AD">
              <w:t>0.392250271318081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4D95232" w14:textId="77777777" w:rsidR="005A51AD" w:rsidRPr="005A51AD" w:rsidRDefault="005A51AD" w:rsidP="005A51AD">
            <w:r w:rsidRPr="005A51AD">
              <w:t>1.5083650536474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0331305" w14:textId="77777777" w:rsidR="005A51AD" w:rsidRPr="005A51AD" w:rsidRDefault="005A51AD" w:rsidP="005A51AD">
            <w:r w:rsidRPr="005A51AD">
              <w:t>0.00306192635240561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26D6BE8" w14:textId="77777777" w:rsidR="005A51AD" w:rsidRPr="005A51AD" w:rsidRDefault="005A51AD" w:rsidP="005A51AD">
            <w:r w:rsidRPr="005A51AD">
              <w:t>0.023254089325026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AD14287" w14:textId="77777777" w:rsidR="005A51AD" w:rsidRPr="005A51AD" w:rsidRDefault="005A51AD" w:rsidP="005A51AD">
            <w:r w:rsidRPr="005A51AD">
              <w:t>0.017596276619799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8F20513" w14:textId="77777777" w:rsidR="005A51AD" w:rsidRPr="005A51AD" w:rsidRDefault="005A51AD" w:rsidP="005A51AD">
            <w:r w:rsidRPr="005A51AD">
              <w:t>tags=29%, list=20%, signal=24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7B94DB8" w14:textId="77777777" w:rsidR="005A51AD" w:rsidRPr="005A51AD" w:rsidRDefault="005A51AD" w:rsidP="005A51AD">
            <w:r w:rsidRPr="005A51AD">
              <w:t>2932/4790/1452/3280/5728/5529/9223/1282/3685/3516/5747/1739/1284/1021/84441/10000/64398/1387/6934/7187/3371/56288/5894/55534/3915/5520/3716/523/7337/1385/3688/8323/5523/4193/3133/7474/1956/324/3913/6654/4853/83439</w:t>
            </w:r>
          </w:p>
        </w:tc>
      </w:tr>
      <w:tr w:rsidR="005A51AD" w:rsidRPr="005A51AD" w14:paraId="30E67C18" w14:textId="77777777" w:rsidTr="005A51AD">
        <w:trPr>
          <w:trHeight w:val="76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93207E4" w14:textId="77777777" w:rsidR="005A51AD" w:rsidRPr="005A51AD" w:rsidRDefault="005A51AD" w:rsidP="005A51AD">
            <w:r w:rsidRPr="005A51AD">
              <w:t>hsa0407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F655C1D" w14:textId="77777777" w:rsidR="005A51AD" w:rsidRPr="005A51AD" w:rsidRDefault="005A51AD" w:rsidP="005A51AD">
            <w:r w:rsidRPr="005A51AD">
              <w:t>Sphingolipid signaling pathway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E8BBDC5" w14:textId="77777777" w:rsidR="005A51AD" w:rsidRPr="005A51AD" w:rsidRDefault="005A51AD" w:rsidP="005A51AD">
            <w:r w:rsidRPr="005A51AD">
              <w:t>62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1FC045C" w14:textId="77777777" w:rsidR="005A51AD" w:rsidRPr="005A51AD" w:rsidRDefault="005A51AD" w:rsidP="005A51AD">
            <w:r w:rsidRPr="005A51AD">
              <w:t>0.469923165769809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C401670" w14:textId="77777777" w:rsidR="005A51AD" w:rsidRPr="005A51AD" w:rsidRDefault="005A51AD" w:rsidP="005A51AD">
            <w:r w:rsidRPr="005A51AD">
              <w:t>1.5704844008015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1A9986F" w14:textId="77777777" w:rsidR="005A51AD" w:rsidRPr="005A51AD" w:rsidRDefault="005A51AD" w:rsidP="005A51AD">
            <w:r w:rsidRPr="005A51AD">
              <w:t>0.0032444787019196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249BAAF" w14:textId="77777777" w:rsidR="005A51AD" w:rsidRPr="005A51AD" w:rsidRDefault="005A51AD" w:rsidP="005A51AD">
            <w:r w:rsidRPr="005A51AD">
              <w:t>0.0239920661905111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18B95AE" w14:textId="77777777" w:rsidR="005A51AD" w:rsidRPr="005A51AD" w:rsidRDefault="005A51AD" w:rsidP="005A51AD">
            <w:r w:rsidRPr="005A51AD">
              <w:t>0.0181547007697443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2FA0058" w14:textId="77777777" w:rsidR="005A51AD" w:rsidRPr="005A51AD" w:rsidRDefault="005A51AD" w:rsidP="005A51AD">
            <w:r w:rsidRPr="005A51AD">
              <w:t>tags=23%, list=12%, signal=20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BEBD210" w14:textId="77777777" w:rsidR="005A51AD" w:rsidRPr="005A51AD" w:rsidRDefault="005A51AD" w:rsidP="005A51AD">
            <w:r w:rsidRPr="005A51AD">
              <w:t>2776/4790/5728/5529/5599/6093/23236/4363/10000/5894/5520/9846/4217/9517</w:t>
            </w:r>
          </w:p>
        </w:tc>
      </w:tr>
      <w:tr w:rsidR="005A51AD" w:rsidRPr="005A51AD" w14:paraId="749305CA" w14:textId="77777777" w:rsidTr="005A51AD">
        <w:trPr>
          <w:trHeight w:val="153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5336BC1" w14:textId="77777777" w:rsidR="005A51AD" w:rsidRPr="005A51AD" w:rsidRDefault="005A51AD" w:rsidP="005A51AD">
            <w:r w:rsidRPr="005A51AD">
              <w:t>hsa0401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0B98614" w14:textId="77777777" w:rsidR="005A51AD" w:rsidRPr="005A51AD" w:rsidRDefault="005A51AD" w:rsidP="005A51AD">
            <w:r w:rsidRPr="005A51AD">
              <w:t>Ras signaling pathway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859AB99" w14:textId="77777777" w:rsidR="005A51AD" w:rsidRPr="005A51AD" w:rsidRDefault="005A51AD" w:rsidP="005A51AD">
            <w:r w:rsidRPr="005A51AD">
              <w:t>87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318C9A6" w14:textId="77777777" w:rsidR="005A51AD" w:rsidRPr="005A51AD" w:rsidRDefault="005A51AD" w:rsidP="005A51AD">
            <w:r w:rsidRPr="005A51AD">
              <w:t>0.426712756956003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8FCC092" w14:textId="77777777" w:rsidR="005A51AD" w:rsidRPr="005A51AD" w:rsidRDefault="005A51AD" w:rsidP="005A51AD">
            <w:r w:rsidRPr="005A51AD">
              <w:t>1.5209247712309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3745DA9" w14:textId="77777777" w:rsidR="005A51AD" w:rsidRPr="005A51AD" w:rsidRDefault="005A51AD" w:rsidP="005A51AD">
            <w:r w:rsidRPr="005A51AD">
              <w:t>0.0034582982152266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239CDD9" w14:textId="77777777" w:rsidR="005A51AD" w:rsidRPr="005A51AD" w:rsidRDefault="005A51AD" w:rsidP="005A51AD">
            <w:r w:rsidRPr="005A51AD">
              <w:t>0.024917482012274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E9AD32D" w14:textId="77777777" w:rsidR="005A51AD" w:rsidRPr="005A51AD" w:rsidRDefault="005A51AD" w:rsidP="005A51AD">
            <w:r w:rsidRPr="005A51AD">
              <w:t>0.0188549592301157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4A43AEB" w14:textId="77777777" w:rsidR="005A51AD" w:rsidRPr="005A51AD" w:rsidRDefault="005A51AD" w:rsidP="005A51AD">
            <w:r w:rsidRPr="005A51AD">
              <w:t>tags=33%, list=18%, signal=28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B750D7C" w14:textId="77777777" w:rsidR="005A51AD" w:rsidRPr="005A51AD" w:rsidRDefault="005A51AD" w:rsidP="005A51AD">
            <w:r w:rsidRPr="005A51AD">
              <w:t>4790/2113/9462/22821/5922/5599/4763/2247/27/</w:t>
            </w:r>
            <w:proofErr w:type="gramStart"/>
            <w:r w:rsidRPr="005A51AD">
              <w:t>4254</w:t>
            </w:r>
            <w:proofErr w:type="gramEnd"/>
            <w:r w:rsidRPr="005A51AD">
              <w:t>/25/10000/627/6789/5894/3480/9846/2114/22800/2260/2321/5921/56034/5578/5908/7424/1946/1956/4301</w:t>
            </w:r>
          </w:p>
        </w:tc>
      </w:tr>
      <w:tr w:rsidR="005A51AD" w:rsidRPr="005A51AD" w14:paraId="118EE787" w14:textId="77777777" w:rsidTr="005A51AD">
        <w:trPr>
          <w:trHeight w:val="104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7521BFB" w14:textId="77777777" w:rsidR="005A51AD" w:rsidRPr="005A51AD" w:rsidRDefault="005A51AD" w:rsidP="005A51AD">
            <w:r w:rsidRPr="005A51AD">
              <w:t>hsa0521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40840EE" w14:textId="77777777" w:rsidR="005A51AD" w:rsidRPr="005A51AD" w:rsidRDefault="005A51AD" w:rsidP="005A51AD">
            <w:r w:rsidRPr="005A51AD">
              <w:t>Prostate cancer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BAFAEA5" w14:textId="77777777" w:rsidR="005A51AD" w:rsidRPr="005A51AD" w:rsidRDefault="005A51AD" w:rsidP="005A51AD">
            <w:r w:rsidRPr="005A51AD">
              <w:t>53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DCBD505" w14:textId="77777777" w:rsidR="005A51AD" w:rsidRPr="005A51AD" w:rsidRDefault="005A51AD" w:rsidP="005A51AD">
            <w:r w:rsidRPr="005A51AD">
              <w:t>0.51286299616674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FB7FBED" w14:textId="77777777" w:rsidR="005A51AD" w:rsidRPr="005A51AD" w:rsidRDefault="005A51AD" w:rsidP="005A51AD">
            <w:r w:rsidRPr="005A51AD">
              <w:t>1.6648719101941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048AE82" w14:textId="77777777" w:rsidR="005A51AD" w:rsidRPr="005A51AD" w:rsidRDefault="005A51AD" w:rsidP="005A51AD">
            <w:r w:rsidRPr="005A51AD">
              <w:t>0.00389793282079378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F5B6AFE" w14:textId="77777777" w:rsidR="005A51AD" w:rsidRPr="005A51AD" w:rsidRDefault="005A51AD" w:rsidP="005A51AD">
            <w:r w:rsidRPr="005A51AD">
              <w:t>0.027382978066076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1249433" w14:textId="77777777" w:rsidR="005A51AD" w:rsidRPr="005A51AD" w:rsidRDefault="005A51AD" w:rsidP="005A51AD">
            <w:r w:rsidRPr="005A51AD">
              <w:t>0.0207205902579038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3564F68" w14:textId="77777777" w:rsidR="005A51AD" w:rsidRPr="005A51AD" w:rsidRDefault="005A51AD" w:rsidP="005A51AD">
            <w:r w:rsidRPr="005A51AD">
              <w:t>tags=36%, list=20%, signal=29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1310B65" w14:textId="77777777" w:rsidR="005A51AD" w:rsidRPr="005A51AD" w:rsidRDefault="005A51AD" w:rsidP="005A51AD">
            <w:r w:rsidRPr="005A51AD">
              <w:t>2932/6935/4790/5728/1871/4792/10000/1387/6934/5894/3480/1385/2260/4193/56034/5327/1956/6654/83439</w:t>
            </w:r>
          </w:p>
        </w:tc>
      </w:tr>
      <w:tr w:rsidR="005A51AD" w:rsidRPr="005A51AD" w14:paraId="3AA0E338" w14:textId="77777777" w:rsidTr="005A51AD">
        <w:trPr>
          <w:trHeight w:val="6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254E49C" w14:textId="77777777" w:rsidR="005A51AD" w:rsidRPr="005A51AD" w:rsidRDefault="005A51AD" w:rsidP="005A51AD">
            <w:r w:rsidRPr="005A51AD">
              <w:t>hsa05142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DD301D8" w14:textId="77777777" w:rsidR="005A51AD" w:rsidRPr="005A51AD" w:rsidRDefault="005A51AD" w:rsidP="005A51AD">
            <w:r w:rsidRPr="005A51AD">
              <w:t>Chagas diseas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2FABF1F" w14:textId="77777777" w:rsidR="005A51AD" w:rsidRPr="005A51AD" w:rsidRDefault="005A51AD" w:rsidP="005A51AD">
            <w:r w:rsidRPr="005A51AD">
              <w:t>38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882C149" w14:textId="77777777" w:rsidR="005A51AD" w:rsidRPr="005A51AD" w:rsidRDefault="005A51AD" w:rsidP="005A51AD">
            <w:r w:rsidRPr="005A51AD">
              <w:t>0.538774384246488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B3DC9C4" w14:textId="77777777" w:rsidR="005A51AD" w:rsidRPr="005A51AD" w:rsidRDefault="005A51AD" w:rsidP="005A51AD">
            <w:r w:rsidRPr="005A51AD">
              <w:t>1.6489029000734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C72192E" w14:textId="77777777" w:rsidR="005A51AD" w:rsidRPr="005A51AD" w:rsidRDefault="005A51AD" w:rsidP="005A51AD">
            <w:r w:rsidRPr="005A51AD">
              <w:t>0.0044802731899859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03CBD4C" w14:textId="77777777" w:rsidR="005A51AD" w:rsidRPr="005A51AD" w:rsidRDefault="005A51AD" w:rsidP="005A51AD">
            <w:r w:rsidRPr="005A51AD">
              <w:t>0.0307062625947817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536E04E" w14:textId="77777777" w:rsidR="005A51AD" w:rsidRPr="005A51AD" w:rsidRDefault="005A51AD" w:rsidP="005A51AD">
            <w:r w:rsidRPr="005A51AD">
              <w:t>0.0232353064024945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547E60E" w14:textId="77777777" w:rsidR="005A51AD" w:rsidRPr="005A51AD" w:rsidRDefault="005A51AD" w:rsidP="005A51AD">
            <w:r w:rsidRPr="005A51AD">
              <w:t>tags=21%, list=12%, signal=19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2517921" w14:textId="77777777" w:rsidR="005A51AD" w:rsidRPr="005A51AD" w:rsidRDefault="005A51AD" w:rsidP="005A51AD">
            <w:r w:rsidRPr="005A51AD">
              <w:t>2776/4790/5599/23236/4792/10000/5520/5054</w:t>
            </w:r>
          </w:p>
        </w:tc>
      </w:tr>
      <w:tr w:rsidR="005A51AD" w:rsidRPr="005A51AD" w14:paraId="051286E9" w14:textId="77777777" w:rsidTr="005A51AD">
        <w:trPr>
          <w:trHeight w:val="87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939BB7A" w14:textId="77777777" w:rsidR="005A51AD" w:rsidRPr="005A51AD" w:rsidRDefault="005A51AD" w:rsidP="005A51AD">
            <w:r w:rsidRPr="005A51AD">
              <w:t>hsa04934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6DA12E2" w14:textId="77777777" w:rsidR="005A51AD" w:rsidRPr="005A51AD" w:rsidRDefault="005A51AD" w:rsidP="005A51AD">
            <w:r w:rsidRPr="005A51AD">
              <w:t>Cushing syndrom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7134098" w14:textId="77777777" w:rsidR="005A51AD" w:rsidRPr="005A51AD" w:rsidRDefault="005A51AD" w:rsidP="005A51AD">
            <w:r w:rsidRPr="005A51AD">
              <w:t>56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8A1CE8C" w14:textId="77777777" w:rsidR="005A51AD" w:rsidRPr="005A51AD" w:rsidRDefault="005A51AD" w:rsidP="005A51AD">
            <w:r w:rsidRPr="005A51AD">
              <w:t>0.478212337579347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27DCE10" w14:textId="77777777" w:rsidR="005A51AD" w:rsidRPr="005A51AD" w:rsidRDefault="005A51AD" w:rsidP="005A51AD">
            <w:r w:rsidRPr="005A51AD">
              <w:t>1.57147507797448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F5729BB" w14:textId="77777777" w:rsidR="005A51AD" w:rsidRPr="005A51AD" w:rsidRDefault="005A51AD" w:rsidP="005A51AD">
            <w:r w:rsidRPr="005A51AD">
              <w:t>0.0060768556900268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DE8D6C2" w14:textId="77777777" w:rsidR="005A51AD" w:rsidRPr="005A51AD" w:rsidRDefault="005A51AD" w:rsidP="005A51AD">
            <w:r w:rsidRPr="005A51AD">
              <w:t>0.040657058307084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8839290" w14:textId="77777777" w:rsidR="005A51AD" w:rsidRPr="005A51AD" w:rsidRDefault="005A51AD" w:rsidP="005A51AD">
            <w:r w:rsidRPr="005A51AD">
              <w:t>0.0307650338191835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A9A8018" w14:textId="77777777" w:rsidR="005A51AD" w:rsidRPr="005A51AD" w:rsidRDefault="005A51AD" w:rsidP="005A51AD">
            <w:r w:rsidRPr="005A51AD">
              <w:t>tags=29%, list=20%, signal=23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430F422" w14:textId="77777777" w:rsidR="005A51AD" w:rsidRPr="005A51AD" w:rsidRDefault="005A51AD" w:rsidP="005A51AD">
            <w:r w:rsidRPr="005A51AD">
              <w:t>2776/2932/817/23236/1021/3949/1871/6934/4297/1385/8323/5908/7474/1956/324/83439</w:t>
            </w:r>
          </w:p>
        </w:tc>
      </w:tr>
      <w:tr w:rsidR="005A51AD" w:rsidRPr="005A51AD" w14:paraId="773BD485" w14:textId="77777777" w:rsidTr="005A51AD">
        <w:trPr>
          <w:trHeight w:val="87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2CE41DB" w14:textId="77777777" w:rsidR="005A51AD" w:rsidRPr="005A51AD" w:rsidRDefault="005A51AD" w:rsidP="005A51AD">
            <w:r w:rsidRPr="005A51AD">
              <w:t>hsa0048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DC144A7" w14:textId="77777777" w:rsidR="005A51AD" w:rsidRPr="005A51AD" w:rsidRDefault="005A51AD" w:rsidP="005A51AD">
            <w:r w:rsidRPr="005A51AD">
              <w:t>Glutathione metabolism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A738931" w14:textId="77777777" w:rsidR="005A51AD" w:rsidRPr="005A51AD" w:rsidRDefault="005A51AD" w:rsidP="005A51AD">
            <w:r w:rsidRPr="005A51AD">
              <w:t>22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D63046D" w14:textId="77777777" w:rsidR="005A51AD" w:rsidRPr="005A51AD" w:rsidRDefault="005A51AD" w:rsidP="005A51AD">
            <w:r w:rsidRPr="005A51AD">
              <w:t>-0.623469747806642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AADAB75" w14:textId="77777777" w:rsidR="005A51AD" w:rsidRPr="005A51AD" w:rsidRDefault="005A51AD" w:rsidP="005A51AD">
            <w:r w:rsidRPr="005A51AD">
              <w:t>-1.6250866436001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39763AC" w14:textId="77777777" w:rsidR="005A51AD" w:rsidRPr="005A51AD" w:rsidRDefault="005A51AD" w:rsidP="005A51AD">
            <w:r w:rsidRPr="005A51AD">
              <w:t>0.0067842681198485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1D791DB" w14:textId="77777777" w:rsidR="005A51AD" w:rsidRPr="005A51AD" w:rsidRDefault="005A51AD" w:rsidP="005A51AD">
            <w:r w:rsidRPr="005A51AD">
              <w:t>0.04144302916690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6034643" w14:textId="77777777" w:rsidR="005A51AD" w:rsidRPr="005A51AD" w:rsidRDefault="005A51AD" w:rsidP="005A51AD">
            <w:r w:rsidRPr="005A51AD">
              <w:t>0.0313597748331672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6AB7206" w14:textId="77777777" w:rsidR="005A51AD" w:rsidRPr="005A51AD" w:rsidRDefault="005A51AD" w:rsidP="005A51AD">
            <w:r w:rsidRPr="005A51AD">
              <w:t>tags=73%, list=33%, signal=49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A42296C" w14:textId="77777777" w:rsidR="005A51AD" w:rsidRPr="005A51AD" w:rsidRDefault="005A51AD" w:rsidP="005A51AD">
            <w:r w:rsidRPr="005A51AD">
              <w:t>6241/6611/3417/2539/2730/2936/4953/9588/4259/6723/51056/9446/2950/2876/2879/3418</w:t>
            </w:r>
          </w:p>
        </w:tc>
      </w:tr>
      <w:tr w:rsidR="005A51AD" w:rsidRPr="005A51AD" w14:paraId="0337C3F1" w14:textId="77777777" w:rsidTr="005A51AD">
        <w:trPr>
          <w:trHeight w:val="104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D54ECAC" w14:textId="77777777" w:rsidR="005A51AD" w:rsidRPr="005A51AD" w:rsidRDefault="005A51AD" w:rsidP="005A51AD">
            <w:r w:rsidRPr="005A51AD">
              <w:t>hsa04550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E087426" w14:textId="77777777" w:rsidR="005A51AD" w:rsidRPr="005A51AD" w:rsidRDefault="005A51AD" w:rsidP="005A51AD">
            <w:r w:rsidRPr="005A51AD">
              <w:t>Signaling pathways regulating pluripotency of stem cells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55CC4B3" w14:textId="77777777" w:rsidR="005A51AD" w:rsidRPr="005A51AD" w:rsidRDefault="005A51AD" w:rsidP="005A51AD">
            <w:r w:rsidRPr="005A51AD">
              <w:t>56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2F2DA46" w14:textId="77777777" w:rsidR="005A51AD" w:rsidRPr="005A51AD" w:rsidRDefault="005A51AD" w:rsidP="005A51AD">
            <w:r w:rsidRPr="005A51AD">
              <w:t>0.477618195263033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9AC81B3" w14:textId="77777777" w:rsidR="005A51AD" w:rsidRPr="005A51AD" w:rsidRDefault="005A51AD" w:rsidP="005A51AD">
            <w:r w:rsidRPr="005A51AD">
              <w:t>1.5695226401775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9F89ACC" w14:textId="77777777" w:rsidR="005A51AD" w:rsidRPr="005A51AD" w:rsidRDefault="005A51AD" w:rsidP="005A51AD">
            <w:r w:rsidRPr="005A51AD">
              <w:t>0.00665103542535143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1577E2C" w14:textId="77777777" w:rsidR="005A51AD" w:rsidRPr="005A51AD" w:rsidRDefault="005A51AD" w:rsidP="005A51AD">
            <w:r w:rsidRPr="005A51AD">
              <w:t>0.04144302916690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4900D58" w14:textId="77777777" w:rsidR="005A51AD" w:rsidRPr="005A51AD" w:rsidRDefault="005A51AD" w:rsidP="005A51AD">
            <w:r w:rsidRPr="005A51AD">
              <w:t>0.0313597748331672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55C94A6" w14:textId="77777777" w:rsidR="005A51AD" w:rsidRPr="005A51AD" w:rsidRDefault="005A51AD" w:rsidP="005A51AD">
            <w:r w:rsidRPr="005A51AD">
              <w:t>tags=36%, list=18%, signal=30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BBFAC09" w14:textId="77777777" w:rsidR="005A51AD" w:rsidRPr="005A51AD" w:rsidRDefault="005A51AD" w:rsidP="005A51AD">
            <w:r w:rsidRPr="005A51AD">
              <w:t>2932/5978/7994/3624/2247/10000/659/5894/3480/90/3716/6498/8323/2260/4211/657/463/7474/4088/324</w:t>
            </w:r>
          </w:p>
        </w:tc>
      </w:tr>
      <w:tr w:rsidR="005A51AD" w:rsidRPr="005A51AD" w14:paraId="652F1132" w14:textId="77777777" w:rsidTr="005A51AD">
        <w:trPr>
          <w:trHeight w:val="8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D64B2F8" w14:textId="77777777" w:rsidR="005A51AD" w:rsidRPr="005A51AD" w:rsidRDefault="005A51AD" w:rsidP="005A51AD">
            <w:r w:rsidRPr="005A51AD">
              <w:t>hsa04919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B329355" w14:textId="77777777" w:rsidR="005A51AD" w:rsidRPr="005A51AD" w:rsidRDefault="005A51AD" w:rsidP="005A51AD">
            <w:r w:rsidRPr="005A51AD">
              <w:t>Thyroid hormone signaling pathway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E4B206A" w14:textId="77777777" w:rsidR="005A51AD" w:rsidRPr="005A51AD" w:rsidRDefault="005A51AD" w:rsidP="005A51AD">
            <w:r w:rsidRPr="005A51AD">
              <w:t>58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32731C9" w14:textId="77777777" w:rsidR="005A51AD" w:rsidRPr="005A51AD" w:rsidRDefault="005A51AD" w:rsidP="005A51AD">
            <w:r w:rsidRPr="005A51AD">
              <w:t>0.467537875511849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1ADDD76" w14:textId="77777777" w:rsidR="005A51AD" w:rsidRPr="005A51AD" w:rsidRDefault="005A51AD" w:rsidP="005A51AD">
            <w:r w:rsidRPr="005A51AD">
              <w:t>1.54808192703708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615D202" w14:textId="77777777" w:rsidR="005A51AD" w:rsidRPr="005A51AD" w:rsidRDefault="005A51AD" w:rsidP="005A51AD">
            <w:r w:rsidRPr="005A51AD">
              <w:t>0.0063700739143185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E265DE8" w14:textId="77777777" w:rsidR="005A51AD" w:rsidRPr="005A51AD" w:rsidRDefault="005A51AD" w:rsidP="005A51AD">
            <w:r w:rsidRPr="005A51AD">
              <w:t>0.04144302916690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0ED7C8D" w14:textId="77777777" w:rsidR="005A51AD" w:rsidRPr="005A51AD" w:rsidRDefault="005A51AD" w:rsidP="005A51AD">
            <w:r w:rsidRPr="005A51AD">
              <w:t>0.0313597748331672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1CFFCF3" w14:textId="77777777" w:rsidR="005A51AD" w:rsidRPr="005A51AD" w:rsidRDefault="005A51AD" w:rsidP="005A51AD">
            <w:r w:rsidRPr="005A51AD">
              <w:t>tags=26%, list=16%, signal=22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327B3F2" w14:textId="77777777" w:rsidR="005A51AD" w:rsidRPr="005A51AD" w:rsidRDefault="005A51AD" w:rsidP="005A51AD">
            <w:r w:rsidRPr="005A51AD">
              <w:t>2932/23389/9882/3685/8202/23236/10000/1387/9611/9969/5894/9282/4193/481/5578</w:t>
            </w:r>
          </w:p>
        </w:tc>
      </w:tr>
      <w:tr w:rsidR="005A51AD" w:rsidRPr="005A51AD" w14:paraId="542EEE9C" w14:textId="77777777" w:rsidTr="005A51AD">
        <w:trPr>
          <w:trHeight w:val="104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9B3938A" w14:textId="77777777" w:rsidR="005A51AD" w:rsidRPr="005A51AD" w:rsidRDefault="005A51AD" w:rsidP="005A51AD">
            <w:r w:rsidRPr="005A51AD">
              <w:t>hsa05135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92FEFF2" w14:textId="77777777" w:rsidR="005A51AD" w:rsidRPr="005A51AD" w:rsidRDefault="005A51AD" w:rsidP="005A51AD">
            <w:r w:rsidRPr="005A51AD">
              <w:t>Yersinia infection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F14F673" w14:textId="77777777" w:rsidR="005A51AD" w:rsidRPr="005A51AD" w:rsidRDefault="005A51AD" w:rsidP="005A51AD">
            <w:r w:rsidRPr="005A51AD">
              <w:t>70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23F63F6" w14:textId="77777777" w:rsidR="005A51AD" w:rsidRPr="005A51AD" w:rsidRDefault="005A51AD" w:rsidP="005A51AD">
            <w:r w:rsidRPr="005A51AD">
              <w:t>0.449262921248889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4EA8119" w14:textId="77777777" w:rsidR="005A51AD" w:rsidRPr="005A51AD" w:rsidRDefault="005A51AD" w:rsidP="005A51AD">
            <w:r w:rsidRPr="005A51AD">
              <w:t>1.52605364973621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36786C8" w14:textId="77777777" w:rsidR="005A51AD" w:rsidRPr="005A51AD" w:rsidRDefault="005A51AD" w:rsidP="005A51AD">
            <w:r w:rsidRPr="005A51AD">
              <w:t>0.0065691149498334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5AA8A4F" w14:textId="77777777" w:rsidR="005A51AD" w:rsidRPr="005A51AD" w:rsidRDefault="005A51AD" w:rsidP="005A51AD">
            <w:r w:rsidRPr="005A51AD">
              <w:t>0.0414430291669009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A88E8DE" w14:textId="77777777" w:rsidR="005A51AD" w:rsidRPr="005A51AD" w:rsidRDefault="005A51AD" w:rsidP="005A51AD">
            <w:r w:rsidRPr="005A51AD">
              <w:t>0.0313597748331672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15A6357" w14:textId="77777777" w:rsidR="005A51AD" w:rsidRPr="005A51AD" w:rsidRDefault="005A51AD" w:rsidP="005A51AD">
            <w:r w:rsidRPr="005A51AD">
              <w:t>tags=26%, list=15%, signal=22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3A1E083" w14:textId="77777777" w:rsidR="005A51AD" w:rsidRPr="005A51AD" w:rsidRDefault="005A51AD" w:rsidP="005A51AD">
            <w:r w:rsidRPr="005A51AD">
              <w:t>2776/2932/4790/5586/1793/5599/5747/6093/10096/4792/10000/64283/6197/23365/7410/5606/3688/10097</w:t>
            </w:r>
          </w:p>
        </w:tc>
      </w:tr>
      <w:tr w:rsidR="005A51AD" w:rsidRPr="005A51AD" w14:paraId="7AE0258B" w14:textId="77777777" w:rsidTr="005A51AD">
        <w:trPr>
          <w:trHeight w:val="62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784BB87" w14:textId="77777777" w:rsidR="005A51AD" w:rsidRPr="005A51AD" w:rsidRDefault="005A51AD" w:rsidP="005A51AD">
            <w:r w:rsidRPr="005A51AD">
              <w:t>hsa0493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A1AF041" w14:textId="77777777" w:rsidR="005A51AD" w:rsidRPr="005A51AD" w:rsidRDefault="005A51AD" w:rsidP="005A51AD">
            <w:r w:rsidRPr="005A51AD">
              <w:t>Insulin resistance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67FA8A8" w14:textId="77777777" w:rsidR="005A51AD" w:rsidRPr="005A51AD" w:rsidRDefault="005A51AD" w:rsidP="005A51AD">
            <w:r w:rsidRPr="005A51AD">
              <w:t>42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4A7613F7" w14:textId="77777777" w:rsidR="005A51AD" w:rsidRPr="005A51AD" w:rsidRDefault="005A51AD" w:rsidP="005A51AD">
            <w:r w:rsidRPr="005A51AD">
              <w:t>0.515657560532728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EE8C9E4" w14:textId="77777777" w:rsidR="005A51AD" w:rsidRPr="005A51AD" w:rsidRDefault="005A51AD" w:rsidP="005A51AD">
            <w:r w:rsidRPr="005A51AD">
              <w:t>1.62209060221888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3395FD88" w14:textId="77777777" w:rsidR="005A51AD" w:rsidRPr="005A51AD" w:rsidRDefault="005A51AD" w:rsidP="005A51AD">
            <w:r w:rsidRPr="005A51AD">
              <w:t>0.00741602297169694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C2C0BBF" w14:textId="77777777" w:rsidR="005A51AD" w:rsidRPr="005A51AD" w:rsidRDefault="005A51AD" w:rsidP="005A51AD">
            <w:r w:rsidRPr="005A51AD">
              <w:t>0.0443383501073796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0CB60D9" w14:textId="77777777" w:rsidR="005A51AD" w:rsidRPr="005A51AD" w:rsidRDefault="005A51AD" w:rsidP="005A51AD">
            <w:r w:rsidRPr="005A51AD">
              <w:t>0.0335506526379123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54F4317" w14:textId="77777777" w:rsidR="005A51AD" w:rsidRPr="005A51AD" w:rsidRDefault="005A51AD" w:rsidP="005A51AD">
            <w:r w:rsidRPr="005A51AD">
              <w:t>tags=24%, list=10%, signal=21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CCDB686" w14:textId="77777777" w:rsidR="005A51AD" w:rsidRPr="005A51AD" w:rsidRDefault="005A51AD" w:rsidP="005A51AD">
            <w:r w:rsidRPr="005A51AD">
              <w:t>2932/4790/5728/9882/5599/4792/10000/6197/2673/10724</w:t>
            </w:r>
          </w:p>
        </w:tc>
      </w:tr>
      <w:tr w:rsidR="005A51AD" w:rsidRPr="005A51AD" w14:paraId="200C4C35" w14:textId="77777777" w:rsidTr="005A51AD">
        <w:trPr>
          <w:trHeight w:val="234"/>
        </w:trPr>
        <w:tc>
          <w:tcPr>
            <w:tcW w:w="2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40D30DF" w14:textId="77777777" w:rsidR="005A51AD" w:rsidRPr="005A51AD" w:rsidRDefault="005A51AD" w:rsidP="005A51AD">
            <w:r w:rsidRPr="005A51AD">
              <w:t>hsa04151</w:t>
            </w:r>
          </w:p>
        </w:tc>
        <w:tc>
          <w:tcPr>
            <w:tcW w:w="4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91899BB" w14:textId="77777777" w:rsidR="005A51AD" w:rsidRPr="005A51AD" w:rsidRDefault="005A51AD" w:rsidP="005A51AD">
            <w:r w:rsidRPr="005A51AD">
              <w:t>PI3K-Akt signaling pathway</w:t>
            </w:r>
          </w:p>
        </w:tc>
        <w:tc>
          <w:tcPr>
            <w:tcW w:w="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0FCE4FB0" w14:textId="77777777" w:rsidR="005A51AD" w:rsidRPr="005A51AD" w:rsidRDefault="005A51AD" w:rsidP="005A51AD">
            <w:r w:rsidRPr="005A51AD">
              <w:t>130</w:t>
            </w:r>
          </w:p>
        </w:tc>
        <w:tc>
          <w:tcPr>
            <w:tcW w:w="4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78D3C19D" w14:textId="77777777" w:rsidR="005A51AD" w:rsidRPr="005A51AD" w:rsidRDefault="005A51AD" w:rsidP="005A51AD">
            <w:r w:rsidRPr="005A51AD">
              <w:t>0.37574540898308</w:t>
            </w:r>
          </w:p>
        </w:tc>
        <w:tc>
          <w:tcPr>
            <w:tcW w:w="4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EB7AA74" w14:textId="77777777" w:rsidR="005A51AD" w:rsidRPr="005A51AD" w:rsidRDefault="005A51AD" w:rsidP="005A51AD">
            <w:r w:rsidRPr="005A51AD">
              <w:t>1.42238416295995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17131F40" w14:textId="77777777" w:rsidR="005A51AD" w:rsidRPr="005A51AD" w:rsidRDefault="005A51AD" w:rsidP="005A51AD">
            <w:r w:rsidRPr="005A51AD">
              <w:t>0.0082726585815519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53A29E82" w14:textId="77777777" w:rsidR="005A51AD" w:rsidRPr="005A51AD" w:rsidRDefault="005A51AD" w:rsidP="005A51AD">
            <w:r w:rsidRPr="005A51AD">
              <w:t>0.0484295221128352</w:t>
            </w:r>
          </w:p>
        </w:tc>
        <w:tc>
          <w:tcPr>
            <w:tcW w:w="5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20A7CD47" w14:textId="77777777" w:rsidR="005A51AD" w:rsidRPr="005A51AD" w:rsidRDefault="005A51AD" w:rsidP="005A51AD">
            <w:r w:rsidRPr="005A51AD">
              <w:t>0.0366464261726642</w:t>
            </w:r>
          </w:p>
        </w:tc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07ACD6B" w14:textId="77777777" w:rsidR="005A51AD" w:rsidRPr="005A51AD" w:rsidRDefault="005A51AD" w:rsidP="005A51AD">
            <w:r w:rsidRPr="005A51AD">
              <w:t>tags=33%, list=22%, signal=26%</w:t>
            </w:r>
          </w:p>
        </w:tc>
        <w:tc>
          <w:tcPr>
            <w:tcW w:w="7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" w:type="dxa"/>
              <w:bottom w:w="0" w:type="dxa"/>
              <w:right w:w="1" w:type="dxa"/>
            </w:tcMar>
            <w:hideMark/>
          </w:tcPr>
          <w:p w14:paraId="62277DA7" w14:textId="77777777" w:rsidR="005A51AD" w:rsidRPr="005A51AD" w:rsidRDefault="005A51AD" w:rsidP="005A51AD">
            <w:r w:rsidRPr="005A51AD">
              <w:t>2932/4790/5586/5728/5529/9223/1282/3685/5747/1284/1021/2247/4254/10000/9863/3371/627/5894/3480/3915/5520/3716/1385/3688/2260/</w:t>
            </w:r>
            <w:proofErr w:type="gramStart"/>
            <w:r w:rsidRPr="005A51AD">
              <w:t>5523</w:t>
            </w:r>
            <w:proofErr w:type="gramEnd"/>
            <w:r w:rsidRPr="005A51AD">
              <w:t>/2321/4193/56034/5578/7424/1946/1956/3913/6654/57521/6446/1969/23239/7058/7057/64764/1278</w:t>
            </w:r>
          </w:p>
        </w:tc>
      </w:tr>
    </w:tbl>
    <w:p w14:paraId="66760E43" w14:textId="77777777" w:rsidR="005A51AD" w:rsidRPr="005A51AD" w:rsidRDefault="005A51AD"/>
    <w:sectPr w:rsidR="005A51AD" w:rsidRPr="005A51AD" w:rsidSect="005A51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1AD"/>
    <w:rsid w:val="001765B7"/>
    <w:rsid w:val="00324F3C"/>
    <w:rsid w:val="005424F7"/>
    <w:rsid w:val="005A51AD"/>
    <w:rsid w:val="00640E3E"/>
    <w:rsid w:val="006F6534"/>
    <w:rsid w:val="007320D3"/>
    <w:rsid w:val="008D03EB"/>
    <w:rsid w:val="00952AD3"/>
    <w:rsid w:val="00B157F8"/>
    <w:rsid w:val="00C06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D6910"/>
  <w15:chartTrackingRefBased/>
  <w15:docId w15:val="{7607D563-2592-4F4C-9EFB-0311A36388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51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5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51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51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51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51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51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51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5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5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5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5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5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5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5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5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51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5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1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5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51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5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51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5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5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5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51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64</Words>
  <Characters>15757</Characters>
  <Application>Microsoft Office Word</Application>
  <DocSecurity>0</DocSecurity>
  <Lines>131</Lines>
  <Paragraphs>36</Paragraphs>
  <ScaleCrop>false</ScaleCrop>
  <Company/>
  <LinksUpToDate>false</LinksUpToDate>
  <CharactersWithSpaces>18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Ventresca</dc:creator>
  <cp:keywords/>
  <dc:description/>
  <cp:lastModifiedBy>Christa Ventresca</cp:lastModifiedBy>
  <cp:revision>1</cp:revision>
  <dcterms:created xsi:type="dcterms:W3CDTF">2026-01-21T15:24:00Z</dcterms:created>
  <dcterms:modified xsi:type="dcterms:W3CDTF">2026-01-21T15:26:00Z</dcterms:modified>
</cp:coreProperties>
</file>